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61E4F" w14:textId="77777777" w:rsidR="00D57F9D" w:rsidRPr="00A03245" w:rsidRDefault="006D514D" w:rsidP="004451B4">
      <w:r w:rsidRPr="00A03245">
        <w:rPr>
          <w:b/>
          <w:bCs/>
        </w:rPr>
        <w:t>Supplementary Material 1</w:t>
      </w:r>
      <w:r w:rsidR="00D57F9D" w:rsidRPr="00A03245">
        <w:rPr>
          <w:b/>
          <w:bCs/>
        </w:rPr>
        <w:t xml:space="preserve">: </w:t>
      </w:r>
      <w:r w:rsidRPr="00A03245">
        <w:rPr>
          <w:b/>
          <w:bCs/>
        </w:rPr>
        <w:t>Menu item categorisation.</w:t>
      </w:r>
      <w:r w:rsidRPr="00A03245">
        <w:t xml:space="preserve"> </w:t>
      </w:r>
    </w:p>
    <w:p w14:paraId="0E3079E3" w14:textId="4B0CF677" w:rsidR="006D514D" w:rsidRPr="00A03245" w:rsidRDefault="00D57F9D" w:rsidP="004451B4">
      <w:r w:rsidRPr="00A03245">
        <w:t xml:space="preserve">The </w:t>
      </w:r>
      <w:proofErr w:type="spellStart"/>
      <w:r w:rsidR="006D514D" w:rsidRPr="00A03245">
        <w:t>MenuTracker</w:t>
      </w:r>
      <w:proofErr w:type="spellEnd"/>
      <w:r w:rsidRPr="00A03245">
        <w:t xml:space="preserve"> tool</w:t>
      </w:r>
      <w:r w:rsidR="006D514D" w:rsidRPr="00A03245">
        <w:t xml:space="preserve"> </w:t>
      </w:r>
      <w:r w:rsidRPr="00A03245">
        <w:t xml:space="preserve">scrapes information from online outlet menus. Part of the information scraped is saved as the ‘menu section’. While for a minority of outlets the menu categories </w:t>
      </w:r>
      <w:r w:rsidR="00B31EE4" w:rsidRPr="00A03245">
        <w:t>we</w:t>
      </w:r>
      <w:r w:rsidRPr="00A03245">
        <w:t>re clear (e.g. starter, side, main</w:t>
      </w:r>
      <w:r w:rsidR="00B31EE4" w:rsidRPr="00A03245">
        <w:t>, meat &amp; fish, pizza, pasta</w:t>
      </w:r>
      <w:r w:rsidRPr="00A03245">
        <w:t>, dessert)</w:t>
      </w:r>
      <w:r w:rsidR="00B31EE4" w:rsidRPr="00A03245">
        <w:t>, most outlets had inconsistent groups that were ambiguous and needed further clarification (e.g. bar bites, brunch, bowls) or spann</w:t>
      </w:r>
      <w:r w:rsidR="00B4354F" w:rsidRPr="00A03245">
        <w:t>ed</w:t>
      </w:r>
      <w:r w:rsidR="00B31EE4" w:rsidRPr="00A03245">
        <w:t xml:space="preserve"> multiple food categories (e.g. Sunday lunch, gluten free, specials). </w:t>
      </w:r>
    </w:p>
    <w:p w14:paraId="4CB1FD87" w14:textId="3B41B27C" w:rsidR="00B31EE4" w:rsidRPr="00A03245" w:rsidRDefault="00B31EE4" w:rsidP="004451B4">
      <w:r w:rsidRPr="00A03245">
        <w:t xml:space="preserve">To make clearer categories for comparisons across outlets, all items were grouped into sweet, savoury, drinks, condiments, sharers. One researcher worked through all provided menu sections and </w:t>
      </w:r>
      <w:r w:rsidR="00B4354F" w:rsidRPr="00A03245">
        <w:t xml:space="preserve">where necessary </w:t>
      </w:r>
      <w:r w:rsidRPr="00A03245">
        <w:t>individual items to group items into the 5 categories with the following definitions</w:t>
      </w:r>
      <w:r w:rsidR="002B62A0" w:rsidRPr="00A03245">
        <w:t xml:space="preserve"> and examples</w:t>
      </w:r>
      <w:r w:rsidRPr="00A03245">
        <w:t xml:space="preserve">: </w:t>
      </w:r>
    </w:p>
    <w:p w14:paraId="357F0E13" w14:textId="4AD208CD" w:rsidR="00B31EE4" w:rsidRPr="00A03245" w:rsidRDefault="00B31EE4" w:rsidP="00B31EE4">
      <w:pPr>
        <w:pStyle w:val="ListParagraph"/>
        <w:numPr>
          <w:ilvl w:val="0"/>
          <w:numId w:val="1"/>
        </w:numPr>
      </w:pPr>
      <w:r w:rsidRPr="00A03245">
        <w:t xml:space="preserve">Sweet: </w:t>
      </w:r>
      <w:r w:rsidR="005B247A" w:rsidRPr="00A03245">
        <w:t>Any sweet item intended to be eaten alone (e.g. as a dessert)</w:t>
      </w:r>
    </w:p>
    <w:p w14:paraId="38A29E26" w14:textId="10E507DC" w:rsidR="005B247A" w:rsidRPr="00A03245" w:rsidRDefault="005B247A" w:rsidP="005B247A">
      <w:pPr>
        <w:pStyle w:val="ListParagraph"/>
        <w:numPr>
          <w:ilvl w:val="1"/>
          <w:numId w:val="1"/>
        </w:numPr>
      </w:pPr>
      <w:r w:rsidRPr="00A03245">
        <w:t>Menu section contains ‘dessert’ or ‘sweet’</w:t>
      </w:r>
    </w:p>
    <w:p w14:paraId="542CC312" w14:textId="509EA285" w:rsidR="005B247A" w:rsidRPr="00A03245" w:rsidRDefault="005B247A" w:rsidP="005B247A">
      <w:pPr>
        <w:pStyle w:val="ListParagraph"/>
        <w:numPr>
          <w:ilvl w:val="1"/>
          <w:numId w:val="1"/>
        </w:numPr>
      </w:pPr>
      <w:r w:rsidRPr="00A03245">
        <w:t>Product description indicates a sweet dish (e.g. cake, ice cream, fruit)</w:t>
      </w:r>
    </w:p>
    <w:p w14:paraId="1400A929" w14:textId="529D9865" w:rsidR="002B62A0" w:rsidRPr="00A03245" w:rsidRDefault="00B31EE4" w:rsidP="005B247A">
      <w:pPr>
        <w:pStyle w:val="ListParagraph"/>
        <w:numPr>
          <w:ilvl w:val="0"/>
          <w:numId w:val="1"/>
        </w:numPr>
      </w:pPr>
      <w:r w:rsidRPr="00A03245">
        <w:t>Savoury</w:t>
      </w:r>
      <w:r w:rsidR="002B62A0" w:rsidRPr="00A03245">
        <w:t>:</w:t>
      </w:r>
      <w:r w:rsidR="005B247A" w:rsidRPr="00A03245">
        <w:t xml:space="preserve"> Any savoury menu item that could be considered a starter, side, or main</w:t>
      </w:r>
      <w:r w:rsidR="006D4ABA" w:rsidRPr="00A03245">
        <w:t xml:space="preserve"> dish</w:t>
      </w:r>
      <w:r w:rsidR="005B247A" w:rsidRPr="00A03245">
        <w:t>. Sometimes these items will be small if they are from menus where the customer can design their own meal (e.g. choose your own cooked breakfast</w:t>
      </w:r>
      <w:r w:rsidR="00B4354F" w:rsidRPr="00A03245">
        <w:t xml:space="preserve"> could include individual items egg, bacon, tomato, mushroom…)</w:t>
      </w:r>
    </w:p>
    <w:p w14:paraId="1E027849" w14:textId="1753AFEF" w:rsidR="005B247A" w:rsidRPr="00A03245" w:rsidRDefault="005B247A" w:rsidP="005B247A">
      <w:pPr>
        <w:pStyle w:val="ListParagraph"/>
        <w:numPr>
          <w:ilvl w:val="1"/>
          <w:numId w:val="1"/>
        </w:numPr>
      </w:pPr>
      <w:r w:rsidRPr="00A03245">
        <w:t xml:space="preserve">Menu section contains ‘main’, ‘side’, ‘starter’, ‘small plate’, ‘pizza’, ‘pasta’, ‘salad’, ‘meat’, ‘fish’, ‘bread’, ‘burger’, ‘curry’ etc. </w:t>
      </w:r>
    </w:p>
    <w:p w14:paraId="58DBBAC8" w14:textId="434E955A" w:rsidR="005B247A" w:rsidRPr="00A03245" w:rsidRDefault="005B247A" w:rsidP="005B247A">
      <w:pPr>
        <w:pStyle w:val="ListParagraph"/>
        <w:numPr>
          <w:ilvl w:val="1"/>
          <w:numId w:val="1"/>
        </w:numPr>
      </w:pPr>
      <w:r w:rsidRPr="00A03245">
        <w:t>Product description can be considered a savoury item</w:t>
      </w:r>
    </w:p>
    <w:p w14:paraId="3A4D082C" w14:textId="6C20B8EB" w:rsidR="00B31EE4" w:rsidRPr="00A03245" w:rsidRDefault="00B31EE4" w:rsidP="00B31EE4">
      <w:pPr>
        <w:pStyle w:val="ListParagraph"/>
        <w:numPr>
          <w:ilvl w:val="0"/>
          <w:numId w:val="1"/>
        </w:numPr>
      </w:pPr>
      <w:r w:rsidRPr="00A03245">
        <w:t>Drinks</w:t>
      </w:r>
      <w:r w:rsidR="002B62A0" w:rsidRPr="00A03245">
        <w:t xml:space="preserve">: Any menu items that could be considered a drink as a standalone item </w:t>
      </w:r>
    </w:p>
    <w:p w14:paraId="76E6A857" w14:textId="690EE2E4" w:rsidR="002B62A0" w:rsidRPr="00A03245" w:rsidRDefault="005B247A" w:rsidP="002B62A0">
      <w:pPr>
        <w:pStyle w:val="ListParagraph"/>
        <w:numPr>
          <w:ilvl w:val="1"/>
          <w:numId w:val="1"/>
        </w:numPr>
      </w:pPr>
      <w:r w:rsidRPr="00A03245">
        <w:t>M</w:t>
      </w:r>
      <w:r w:rsidR="002B62A0" w:rsidRPr="00A03245">
        <w:t>enu section contains ‘drink’ or ‘beverage’ or specific drink categories e.g. smoothies, milkshakes, coffees</w:t>
      </w:r>
    </w:p>
    <w:p w14:paraId="0A5267D0" w14:textId="14077B42" w:rsidR="002B62A0" w:rsidRPr="00A03245" w:rsidRDefault="005B247A" w:rsidP="002B62A0">
      <w:pPr>
        <w:pStyle w:val="ListParagraph"/>
        <w:numPr>
          <w:ilvl w:val="1"/>
          <w:numId w:val="1"/>
        </w:numPr>
      </w:pPr>
      <w:r w:rsidRPr="00A03245">
        <w:t>P</w:t>
      </w:r>
      <w:r w:rsidR="002B62A0" w:rsidRPr="00A03245">
        <w:t>roduct description is a standalone drink</w:t>
      </w:r>
      <w:r w:rsidRPr="00A03245">
        <w:t xml:space="preserve"> (e.g. americano, berry smoothie, </w:t>
      </w:r>
      <w:proofErr w:type="spellStart"/>
      <w:r w:rsidRPr="00A03245">
        <w:t>fanta</w:t>
      </w:r>
      <w:proofErr w:type="spellEnd"/>
      <w:r w:rsidRPr="00A03245">
        <w:t>)</w:t>
      </w:r>
    </w:p>
    <w:p w14:paraId="0F0A5517" w14:textId="2FFD9EB6" w:rsidR="00B31EE4" w:rsidRPr="00A03245" w:rsidRDefault="00B31EE4" w:rsidP="00B31EE4">
      <w:pPr>
        <w:pStyle w:val="ListParagraph"/>
        <w:numPr>
          <w:ilvl w:val="0"/>
          <w:numId w:val="1"/>
        </w:numPr>
      </w:pPr>
      <w:r w:rsidRPr="00A03245">
        <w:t>Condiments</w:t>
      </w:r>
      <w:r w:rsidR="002B62A0" w:rsidRPr="00A03245">
        <w:t xml:space="preserve">: Any menu items intended as an addition to a meal item (this does not include food ‘add-ons’ that could be seen as a </w:t>
      </w:r>
      <w:r w:rsidR="005B247A" w:rsidRPr="00A03245">
        <w:t>side (e.g. extra chicken,</w:t>
      </w:r>
      <w:r w:rsidR="00B4354F" w:rsidRPr="00A03245">
        <w:t xml:space="preserve"> include</w:t>
      </w:r>
      <w:r w:rsidR="005B247A" w:rsidRPr="00A03245">
        <w:t xml:space="preserve"> fries)</w:t>
      </w:r>
    </w:p>
    <w:p w14:paraId="1A327BD2" w14:textId="53EECD1B" w:rsidR="002B62A0" w:rsidRPr="00A03245" w:rsidRDefault="005B247A" w:rsidP="002B62A0">
      <w:pPr>
        <w:pStyle w:val="ListParagraph"/>
        <w:numPr>
          <w:ilvl w:val="1"/>
          <w:numId w:val="1"/>
        </w:numPr>
      </w:pPr>
      <w:r w:rsidRPr="00A03245">
        <w:t>M</w:t>
      </w:r>
      <w:r w:rsidR="002B62A0" w:rsidRPr="00A03245">
        <w:t>enu section contains ‘sauce’</w:t>
      </w:r>
    </w:p>
    <w:p w14:paraId="2FDD9E8E" w14:textId="594F53F5" w:rsidR="002B62A0" w:rsidRPr="00A03245" w:rsidRDefault="005B247A" w:rsidP="002B62A0">
      <w:pPr>
        <w:pStyle w:val="ListParagraph"/>
        <w:numPr>
          <w:ilvl w:val="1"/>
          <w:numId w:val="1"/>
        </w:numPr>
      </w:pPr>
      <w:r w:rsidRPr="00A03245">
        <w:t>P</w:t>
      </w:r>
      <w:r w:rsidR="002B62A0" w:rsidRPr="00A03245">
        <w:t>roduct description contains ‘sauce’, ‘gravy’, ‘jam’, ‘dressing’, ‘syrup’ etc. as a standalone item</w:t>
      </w:r>
    </w:p>
    <w:p w14:paraId="637C7C73" w14:textId="5C67AA46" w:rsidR="002B62A0" w:rsidRPr="00A03245" w:rsidRDefault="00B31EE4" w:rsidP="00B31EE4">
      <w:pPr>
        <w:pStyle w:val="ListParagraph"/>
        <w:numPr>
          <w:ilvl w:val="0"/>
          <w:numId w:val="1"/>
        </w:numPr>
        <w:rPr>
          <w:b/>
          <w:bCs/>
        </w:rPr>
      </w:pPr>
      <w:r w:rsidRPr="00A03245">
        <w:t>Sharers</w:t>
      </w:r>
      <w:r w:rsidR="002B62A0" w:rsidRPr="00A03245">
        <w:t xml:space="preserve">: Any menu items intended for more than one person </w:t>
      </w:r>
    </w:p>
    <w:p w14:paraId="1A23DCA3" w14:textId="2B67942C" w:rsidR="00B31EE4" w:rsidRPr="00A03245" w:rsidRDefault="005B247A" w:rsidP="002B62A0">
      <w:pPr>
        <w:pStyle w:val="ListParagraph"/>
        <w:numPr>
          <w:ilvl w:val="1"/>
          <w:numId w:val="1"/>
        </w:numPr>
        <w:rPr>
          <w:b/>
          <w:bCs/>
        </w:rPr>
      </w:pPr>
      <w:r w:rsidRPr="00A03245">
        <w:t>M</w:t>
      </w:r>
      <w:r w:rsidR="002B62A0" w:rsidRPr="00A03245">
        <w:t>enu section contains the word ‘sharer’ or ‘sharing’</w:t>
      </w:r>
    </w:p>
    <w:p w14:paraId="03C7F933" w14:textId="39FC5EC7" w:rsidR="002B62A0" w:rsidRPr="00A03245" w:rsidRDefault="005B247A" w:rsidP="002B62A0">
      <w:pPr>
        <w:pStyle w:val="ListParagraph"/>
        <w:numPr>
          <w:ilvl w:val="1"/>
          <w:numId w:val="1"/>
        </w:numPr>
        <w:rPr>
          <w:b/>
          <w:bCs/>
        </w:rPr>
      </w:pPr>
      <w:r w:rsidRPr="00A03245">
        <w:t>P</w:t>
      </w:r>
      <w:r w:rsidR="002B62A0" w:rsidRPr="00A03245">
        <w:t xml:space="preserve">roduct description contains the word ‘sharer’ or ‘sharing’ or states ‘for X people’ </w:t>
      </w:r>
    </w:p>
    <w:p w14:paraId="1E485408" w14:textId="77777777" w:rsidR="006D514D" w:rsidRPr="00A03245" w:rsidRDefault="006D514D" w:rsidP="004451B4">
      <w:pPr>
        <w:rPr>
          <w:b/>
          <w:bCs/>
        </w:rPr>
      </w:pPr>
    </w:p>
    <w:p w14:paraId="0B37CDEE" w14:textId="30D9FD33" w:rsidR="00B4354F" w:rsidRPr="00B4354F" w:rsidRDefault="00B4354F" w:rsidP="004451B4">
      <w:r w:rsidRPr="00A03245">
        <w:t>Two researchers randomly checked 10% of the categorisations and where there were any mis-categorised items, key words were identified that would identify any other discrepancies in the dataset. Once these changes were done, both researchers checked another random 10% of the sample and agreement was perfect.</w:t>
      </w:r>
      <w:r>
        <w:t xml:space="preserve"> </w:t>
      </w:r>
    </w:p>
    <w:p w14:paraId="58E05A59" w14:textId="77777777" w:rsidR="006D514D" w:rsidRDefault="006D514D" w:rsidP="004451B4">
      <w:pPr>
        <w:rPr>
          <w:b/>
          <w:bCs/>
        </w:rPr>
      </w:pPr>
    </w:p>
    <w:p w14:paraId="6A9F7D81" w14:textId="77777777" w:rsidR="006D514D" w:rsidRDefault="006D514D" w:rsidP="004451B4">
      <w:pPr>
        <w:rPr>
          <w:b/>
          <w:bCs/>
        </w:rPr>
      </w:pPr>
    </w:p>
    <w:p w14:paraId="77E67246" w14:textId="77777777" w:rsidR="006D514D" w:rsidRDefault="006D514D" w:rsidP="004451B4">
      <w:pPr>
        <w:rPr>
          <w:b/>
          <w:bCs/>
        </w:rPr>
      </w:pPr>
    </w:p>
    <w:p w14:paraId="40C2C14A" w14:textId="77777777" w:rsidR="006D514D" w:rsidRDefault="006D514D" w:rsidP="004451B4">
      <w:pPr>
        <w:rPr>
          <w:b/>
          <w:bCs/>
        </w:rPr>
      </w:pPr>
    </w:p>
    <w:p w14:paraId="2099671D" w14:textId="77777777" w:rsidR="006D514D" w:rsidRDefault="006D514D" w:rsidP="004451B4">
      <w:pPr>
        <w:rPr>
          <w:b/>
          <w:bCs/>
        </w:rPr>
      </w:pPr>
    </w:p>
    <w:p w14:paraId="232D089F" w14:textId="3903B240" w:rsidR="004451B4" w:rsidRPr="00B713D7" w:rsidRDefault="00B4354F" w:rsidP="004451B4">
      <w:pPr>
        <w:rPr>
          <w:b/>
          <w:bCs/>
        </w:rPr>
      </w:pPr>
      <w:r>
        <w:rPr>
          <w:b/>
          <w:bCs/>
        </w:rPr>
        <w:lastRenderedPageBreak/>
        <w:t>S</w:t>
      </w:r>
      <w:r w:rsidR="004451B4" w:rsidRPr="00B713D7">
        <w:rPr>
          <w:b/>
          <w:bCs/>
        </w:rPr>
        <w:t xml:space="preserve">upplementary Material </w:t>
      </w:r>
      <w:r>
        <w:rPr>
          <w:b/>
          <w:bCs/>
        </w:rPr>
        <w:t>2</w:t>
      </w:r>
      <w:r w:rsidR="004451B4" w:rsidRPr="00B713D7">
        <w:rPr>
          <w:b/>
          <w:bCs/>
        </w:rPr>
        <w:t>: Associations between menu characteristics and kcals consumed</w:t>
      </w:r>
    </w:p>
    <w:p w14:paraId="11B06E31" w14:textId="48893D91" w:rsidR="004451B4" w:rsidRDefault="004451B4" w:rsidP="004451B4">
      <w:r>
        <w:t xml:space="preserve">A robust linear regression model clustered by outlet was used to explore associations between individual components </w:t>
      </w:r>
      <w:r w:rsidR="00514E12">
        <w:t xml:space="preserve">of </w:t>
      </w:r>
      <w:r>
        <w:t>menu healthiness rating</w:t>
      </w:r>
      <w:r w:rsidR="007B444D">
        <w:t xml:space="preserve"> </w:t>
      </w:r>
      <w:r>
        <w:t xml:space="preserve">and kcal consumed (Supplementary Table 1). </w:t>
      </w:r>
      <w:r w:rsidRPr="0093328A">
        <w:t>This model included the 6 menu characteristics as predictors alongside</w:t>
      </w:r>
      <w:r>
        <w:t xml:space="preserve"> the same</w:t>
      </w:r>
      <w:r w:rsidRPr="0093328A">
        <w:t xml:space="preserve"> covariates</w:t>
      </w:r>
      <w:r>
        <w:t xml:space="preserve"> that were included in primary analyses</w:t>
      </w:r>
      <w:r w:rsidRPr="0093328A">
        <w:t xml:space="preserve">. </w:t>
      </w:r>
    </w:p>
    <w:p w14:paraId="38800AA5" w14:textId="399AA304" w:rsidR="004451B4" w:rsidRPr="00B713D7" w:rsidRDefault="004451B4" w:rsidP="004451B4">
      <w:pPr>
        <w:rPr>
          <w:i/>
          <w:iCs/>
        </w:rPr>
      </w:pPr>
      <w:r w:rsidRPr="00B713D7">
        <w:rPr>
          <w:i/>
          <w:iCs/>
        </w:rPr>
        <w:t xml:space="preserve">Supplementary Table 1: Association between menu characteristics that menu healthiness scores </w:t>
      </w:r>
      <w:r w:rsidR="007B444D">
        <w:rPr>
          <w:i/>
          <w:iCs/>
        </w:rPr>
        <w:t xml:space="preserve">are derived from </w:t>
      </w:r>
      <w:r w:rsidRPr="00B713D7">
        <w:rPr>
          <w:i/>
          <w:iCs/>
        </w:rPr>
        <w:t>and kcal consume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66"/>
        <w:gridCol w:w="966"/>
        <w:gridCol w:w="1866"/>
        <w:gridCol w:w="903"/>
      </w:tblGrid>
      <w:tr w:rsidR="004451B4" w:rsidRPr="000F6633" w14:paraId="6F74E355" w14:textId="77777777" w:rsidTr="007B444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25224D" w14:textId="77777777" w:rsidR="004451B4" w:rsidRPr="001E5DAD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1E5DA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A1ACF3" w14:textId="77777777" w:rsidR="004451B4" w:rsidRPr="001E5DAD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1E5DA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Kcal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1E5DA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on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umed</w:t>
            </w:r>
          </w:p>
        </w:tc>
      </w:tr>
      <w:tr w:rsidR="004451B4" w:rsidRPr="00054F48" w14:paraId="55F3F891" w14:textId="77777777" w:rsidTr="007B444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4213C9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*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FDF30A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61AB91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FF8091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4451B4" w:rsidRPr="00054F48" w14:paraId="281C6742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3ADDE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1D34C" w14:textId="537894B5" w:rsidR="004451B4" w:rsidRPr="00054F48" w:rsidRDefault="00936340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99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3E68B" w14:textId="378A00F3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7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8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05DD5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451B4" w:rsidRPr="00054F48" w14:paraId="4A94D780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20F43" w14:textId="686A801E" w:rsidR="004451B4" w:rsidRPr="00054F48" w:rsidRDefault="009D3185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umber of desser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077B3" w14:textId="47E21629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7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CD942" w14:textId="203DC6AC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3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6.8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77A8B" w14:textId="5476D28A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1</w:t>
            </w:r>
            <w:r w:rsidR="00936340"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</w:tr>
      <w:tr w:rsidR="004451B4" w:rsidRPr="00054F48" w14:paraId="444BFCC3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C1B65" w14:textId="62EA145F" w:rsidR="004451B4" w:rsidRPr="00054F48" w:rsidRDefault="009D3185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umber of unique v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getabl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3DFFD" w14:textId="18CA6C89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4AEC5" w14:textId="4A378769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6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1AECF" w14:textId="191772C6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</w:tr>
      <w:tr w:rsidR="004451B4" w:rsidRPr="00054F48" w14:paraId="2C9E1994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C9C35" w14:textId="20DD30D7" w:rsidR="004451B4" w:rsidRPr="00054F48" w:rsidRDefault="009D3185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umber of mentions of s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la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16F26" w14:textId="5655539F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3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1F319" w14:textId="31F37718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7EE4F" w14:textId="601D6FCF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95</w:t>
            </w:r>
          </w:p>
        </w:tc>
      </w:tr>
      <w:tr w:rsidR="004451B4" w:rsidRPr="00054F48" w14:paraId="1EC3C3F3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8042E" w14:textId="18E358BF" w:rsidR="004451B4" w:rsidRPr="00054F48" w:rsidRDefault="009D3185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umber of mentions of c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ip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52225" w14:textId="6FD90CA9" w:rsidR="004451B4" w:rsidRPr="00054F48" w:rsidRDefault="00936340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B9938" w14:textId="792CD048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5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1C087" w14:textId="710589D2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97</w:t>
            </w:r>
          </w:p>
        </w:tc>
      </w:tr>
      <w:tr w:rsidR="004451B4" w:rsidRPr="00054F48" w14:paraId="3A4EBD31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FA357" w14:textId="71D52800" w:rsidR="004451B4" w:rsidRPr="00054F48" w:rsidRDefault="009D3185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umber of mentions of m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l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A1979" w14:textId="71A2DE8B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4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FFAC4" w14:textId="7CC9F8A9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8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4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419CE" w14:textId="51B95E44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04</w:t>
            </w:r>
          </w:p>
        </w:tc>
      </w:tr>
      <w:tr w:rsidR="004451B4" w:rsidRPr="00054F48" w14:paraId="265654A4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CD3F8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**Outlet type: Entertainment venu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CC2C2" w14:textId="6AD0C312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3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87B72" w14:textId="4AB69DF4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4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-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49EA2" w14:textId="6E3EBCB1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1</w:t>
            </w:r>
            <w:r w:rsidR="00936340"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4451B4" w:rsidRPr="00054F48" w14:paraId="6A3D596F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9DC5D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**Outlet type: Fast Food and Takeaway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7B764" w14:textId="21128580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4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36340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319CB" w14:textId="3DA6A8BD" w:rsidR="004451B4" w:rsidRPr="00054F48" w:rsidRDefault="00936340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40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0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3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8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16FDD" w14:textId="111038E5" w:rsidR="004451B4" w:rsidRPr="00054F48" w:rsidRDefault="00FA06F7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.001</w:t>
            </w:r>
          </w:p>
        </w:tc>
      </w:tr>
      <w:tr w:rsidR="004451B4" w:rsidRPr="00054F48" w14:paraId="6F54CCA1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CE398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**Outlet type: Pubs, bars and inn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42A1D" w14:textId="275BB2B0" w:rsidR="004451B4" w:rsidRPr="00054F48" w:rsidRDefault="00FA06F7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16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089F4" w14:textId="0D5AA0D0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3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6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1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93360" w14:textId="1B7DE738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6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</w:tr>
      <w:tr w:rsidR="004451B4" w:rsidRPr="00054F48" w14:paraId="6408A23A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B25EA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**Outlet type: Restauran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A4B5D" w14:textId="1FD43D1D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6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A01F6" w14:textId="2AC47DFE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8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74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9DF4F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451B4" w:rsidRPr="00054F48" w14:paraId="0F7E2E76" w14:textId="77777777" w:rsidTr="007B444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4484AE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A2D97B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718</w:t>
            </w:r>
          </w:p>
        </w:tc>
      </w:tr>
      <w:tr w:rsidR="004451B4" w:rsidRPr="00054F48" w14:paraId="1FCBB6EF" w14:textId="77777777" w:rsidTr="007B444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C91232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/ R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CC043F" w14:textId="1B9F543D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3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/ 0.33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</w:tr>
    </w:tbl>
    <w:p w14:paraId="6535C4B1" w14:textId="5AEDCB70" w:rsidR="004451B4" w:rsidRPr="00054F48" w:rsidRDefault="004451B4" w:rsidP="004451B4">
      <w:pPr>
        <w:rPr>
          <w:sz w:val="18"/>
          <w:szCs w:val="18"/>
        </w:rPr>
      </w:pPr>
      <w:r w:rsidRPr="00054F48">
        <w:rPr>
          <w:sz w:val="18"/>
          <w:szCs w:val="18"/>
        </w:rPr>
        <w:t>*This model controlled for participant characteristics (age, gender, ethnicity, education) and situational characteristics (year, time of day, weekday/weekend, outlet IMD).</w:t>
      </w:r>
      <w:r w:rsidRPr="00054F48">
        <w:rPr>
          <w:sz w:val="18"/>
          <w:szCs w:val="18"/>
        </w:rPr>
        <w:br/>
        <w:t>**Reference value for outlet type is Cafes</w:t>
      </w:r>
      <w:r w:rsidR="000E083B" w:rsidRPr="00054F48">
        <w:rPr>
          <w:sz w:val="18"/>
          <w:szCs w:val="18"/>
        </w:rPr>
        <w:t xml:space="preserve"> and coffee shops</w:t>
      </w:r>
    </w:p>
    <w:p w14:paraId="5AC79A48" w14:textId="3C2E3985" w:rsidR="004451B4" w:rsidRDefault="004451B4" w:rsidP="004451B4">
      <w:r w:rsidRPr="00054F48">
        <w:t>In th</w:t>
      </w:r>
      <w:r w:rsidR="000E083B" w:rsidRPr="00054F48">
        <w:t>e above</w:t>
      </w:r>
      <w:r w:rsidRPr="00054F48">
        <w:t xml:space="preserve"> model, multicollinearity was detected for outlet type (VIF=</w:t>
      </w:r>
      <w:r w:rsidR="00FA06F7" w:rsidRPr="00054F48">
        <w:t>6</w:t>
      </w:r>
      <w:r w:rsidRPr="00054F48">
        <w:t>.</w:t>
      </w:r>
      <w:r w:rsidR="00FA06F7" w:rsidRPr="00054F48">
        <w:t>4</w:t>
      </w:r>
      <w:r w:rsidRPr="00054F48">
        <w:t>1) and chips (VIF=6.</w:t>
      </w:r>
      <w:r w:rsidR="00FA06F7" w:rsidRPr="00054F48">
        <w:t>17</w:t>
      </w:r>
      <w:r w:rsidRPr="00054F48">
        <w:t>). When outlet type was removed from the model, the VIFs for all other variables were below 4.</w:t>
      </w:r>
      <w:r w:rsidR="00FA06F7" w:rsidRPr="00054F48">
        <w:t>7</w:t>
      </w:r>
      <w:r w:rsidRPr="00054F48">
        <w:t xml:space="preserve"> so deemed acceptable. The final model (Supplementary Table 2) indicated that mentions of chips (p&lt;.01) </w:t>
      </w:r>
      <w:r w:rsidR="006315AB" w:rsidRPr="00054F48">
        <w:t>was</w:t>
      </w:r>
      <w:r w:rsidRPr="00054F48">
        <w:t xml:space="preserve"> positively associated</w:t>
      </w:r>
      <w:r>
        <w:t xml:space="preserve"> with kcal consumed. </w:t>
      </w:r>
    </w:p>
    <w:p w14:paraId="3676B025" w14:textId="77777777" w:rsidR="004451B4" w:rsidRPr="00054F48" w:rsidRDefault="004451B4" w:rsidP="004451B4">
      <w:pPr>
        <w:rPr>
          <w:i/>
          <w:iCs/>
        </w:rPr>
      </w:pPr>
      <w:r w:rsidRPr="00B713D7">
        <w:rPr>
          <w:i/>
          <w:iCs/>
        </w:rPr>
        <w:t xml:space="preserve">Supplementary Table 2: Association between menu characteristics and kcal consumed (minus collinear </w:t>
      </w:r>
      <w:r w:rsidRPr="00054F48">
        <w:rPr>
          <w:i/>
          <w:iCs/>
        </w:rPr>
        <w:t>predictors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964"/>
        <w:gridCol w:w="1906"/>
        <w:gridCol w:w="903"/>
      </w:tblGrid>
      <w:tr w:rsidR="004451B4" w:rsidRPr="00054F48" w14:paraId="1FE3B85A" w14:textId="77777777" w:rsidTr="007B444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505C2E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ECF0EE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Kcal consumed</w:t>
            </w:r>
          </w:p>
        </w:tc>
      </w:tr>
      <w:tr w:rsidR="004451B4" w:rsidRPr="00054F48" w14:paraId="49E9A34D" w14:textId="77777777" w:rsidTr="007B444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240FA9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*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79C4B9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7CD0A4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5CD87B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4451B4" w:rsidRPr="00054F48" w14:paraId="2A4138D5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AAFC9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66F03" w14:textId="563C7314" w:rsidR="004451B4" w:rsidRPr="00054F48" w:rsidRDefault="00FA06F7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01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D9A63" w14:textId="552983D6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8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 10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888B4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451B4" w:rsidRPr="00054F48" w14:paraId="1390C19F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E1C3F" w14:textId="09CE5AFE" w:rsidR="004451B4" w:rsidRPr="00054F48" w:rsidRDefault="009D3185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Number of d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sser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E60B3" w14:textId="28E7F95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07543" w14:textId="0FCBFE12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F7B10" w14:textId="39FB6AB2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77</w:t>
            </w:r>
          </w:p>
        </w:tc>
      </w:tr>
      <w:tr w:rsidR="004451B4" w:rsidRPr="00054F48" w14:paraId="0E3A76D8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0BC11" w14:textId="678F56DB" w:rsidR="004451B4" w:rsidRPr="00054F48" w:rsidRDefault="009D3185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umber of unique v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getabl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BA0B5" w14:textId="49768DD8" w:rsidR="004451B4" w:rsidRPr="00054F48" w:rsidRDefault="00FA06F7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11300" w14:textId="18B23012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6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2B946" w14:textId="095CB69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25</w:t>
            </w:r>
          </w:p>
        </w:tc>
      </w:tr>
      <w:tr w:rsidR="004451B4" w:rsidRPr="00054F48" w14:paraId="70802788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DE9B9" w14:textId="7032678D" w:rsidR="004451B4" w:rsidRPr="00054F48" w:rsidRDefault="009D3185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umber of mentions of s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lad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C5353" w14:textId="08B44B03" w:rsidR="004451B4" w:rsidRPr="00054F48" w:rsidRDefault="00FA06F7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54709" w14:textId="47C2BD64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3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2DA5F" w14:textId="442AC965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92</w:t>
            </w:r>
          </w:p>
        </w:tc>
      </w:tr>
      <w:tr w:rsidR="004451B4" w:rsidRPr="00054F48" w14:paraId="4FBFD924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796F02" w14:textId="426C2BE0" w:rsidR="004451B4" w:rsidRPr="00054F48" w:rsidRDefault="009D3185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umber of mentions of c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ip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A4A16D" w14:textId="7484D775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D1BC9E" w14:textId="31D8AEF3" w:rsidR="004451B4" w:rsidRPr="00054F48" w:rsidRDefault="00FA06F7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5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– 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3DFA7F" w14:textId="3816148C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</w:t>
            </w:r>
            <w:r w:rsidR="00FA06F7"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</w:tr>
      <w:tr w:rsidR="004451B4" w:rsidRPr="00054F48" w14:paraId="1006F46E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D0845" w14:textId="48B352E3" w:rsidR="004451B4" w:rsidRPr="00054F48" w:rsidRDefault="009D3185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umber of mentions of m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l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320C7" w14:textId="61660F71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D205F" w14:textId="20AFD0CD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4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9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2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FD18D" w14:textId="78B00D26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</w:tr>
      <w:tr w:rsidR="004451B4" w:rsidRPr="00054F48" w14:paraId="30FBF585" w14:textId="77777777" w:rsidTr="007B444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DBCA25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E6D166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718</w:t>
            </w:r>
          </w:p>
        </w:tc>
      </w:tr>
      <w:tr w:rsidR="004451B4" w:rsidRPr="00054F48" w14:paraId="04552BB4" w14:textId="77777777" w:rsidTr="007B444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06C363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/ R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827F2A" w14:textId="5E229AD2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/ 0.15</w:t>
            </w:r>
            <w:r w:rsidR="00FA06F7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</w:tr>
    </w:tbl>
    <w:p w14:paraId="527A49C4" w14:textId="77777777" w:rsidR="004451B4" w:rsidRPr="00054F48" w:rsidRDefault="004451B4" w:rsidP="004451B4">
      <w:pPr>
        <w:rPr>
          <w:sz w:val="18"/>
          <w:szCs w:val="18"/>
        </w:rPr>
      </w:pPr>
      <w:r w:rsidRPr="00054F48">
        <w:rPr>
          <w:sz w:val="18"/>
          <w:szCs w:val="18"/>
        </w:rPr>
        <w:t>*This model controlled for participant characteristics (age, gender, ethnicity, education) and situational characteristics (year, time of day, weekday/weekend, outlet IMD).</w:t>
      </w:r>
    </w:p>
    <w:p w14:paraId="1F36D92D" w14:textId="563DADE1" w:rsidR="00CF6A16" w:rsidRPr="007429AA" w:rsidRDefault="004451B4" w:rsidP="00CF6A16">
      <w:r w:rsidRPr="00054F48">
        <w:t>No significant interactions between the characteristics deemed significant (mentions of chips) and education were identified (p</w:t>
      </w:r>
      <w:r w:rsidR="00CF6A16" w:rsidRPr="00054F48">
        <w:t>=.107</w:t>
      </w:r>
      <w:r w:rsidRPr="00054F48">
        <w:t>).</w:t>
      </w:r>
      <w:r w:rsidR="00CF6A16" w:rsidRPr="00054F48">
        <w:t xml:space="preserve"> A significant interaction was observed restaurants (9.06; 95% CI 3.56 to 14.56; p&lt;.01) but not for entertainment venues, fast food outlets or cafes. Whereby as the number of mentions of chips increased, kcal consumed increased.</w:t>
      </w:r>
      <w:r w:rsidR="00CF6A16">
        <w:t xml:space="preserve"> </w:t>
      </w:r>
    </w:p>
    <w:p w14:paraId="14FCA8B5" w14:textId="77777777" w:rsidR="004451B4" w:rsidRDefault="004451B4" w:rsidP="004451B4"/>
    <w:p w14:paraId="3BE0D2C3" w14:textId="77777777" w:rsidR="004451B4" w:rsidRDefault="004451B4" w:rsidP="004451B4"/>
    <w:p w14:paraId="3B0266B8" w14:textId="77777777" w:rsidR="004451B4" w:rsidRDefault="004451B4" w:rsidP="004451B4"/>
    <w:p w14:paraId="39996055" w14:textId="77777777" w:rsidR="00CF6A16" w:rsidRDefault="00CF6A16" w:rsidP="004451B4"/>
    <w:p w14:paraId="52132466" w14:textId="77777777" w:rsidR="00CF6A16" w:rsidRDefault="00CF6A16" w:rsidP="004451B4"/>
    <w:p w14:paraId="10D23813" w14:textId="77777777" w:rsidR="00CF6A16" w:rsidRDefault="00CF6A16" w:rsidP="004451B4"/>
    <w:p w14:paraId="6D1D83DC" w14:textId="77777777" w:rsidR="00CF6A16" w:rsidRDefault="00CF6A16" w:rsidP="004451B4"/>
    <w:p w14:paraId="7CF6B8B8" w14:textId="77777777" w:rsidR="00CF6A16" w:rsidRDefault="00CF6A16" w:rsidP="004451B4"/>
    <w:p w14:paraId="085DB202" w14:textId="77777777" w:rsidR="00CF6A16" w:rsidRDefault="00CF6A16" w:rsidP="004451B4"/>
    <w:p w14:paraId="66C015F8" w14:textId="77777777" w:rsidR="00CF6A16" w:rsidRDefault="00CF6A16" w:rsidP="004451B4"/>
    <w:p w14:paraId="662B7F8D" w14:textId="77777777" w:rsidR="004451B4" w:rsidRDefault="004451B4" w:rsidP="004451B4"/>
    <w:p w14:paraId="2DC934D7" w14:textId="77777777" w:rsidR="004451B4" w:rsidRDefault="004451B4" w:rsidP="004451B4"/>
    <w:p w14:paraId="1AFCF62C" w14:textId="77777777" w:rsidR="004451B4" w:rsidRDefault="004451B4" w:rsidP="004451B4"/>
    <w:p w14:paraId="757CB632" w14:textId="77777777" w:rsidR="004451B4" w:rsidRDefault="004451B4" w:rsidP="004451B4"/>
    <w:p w14:paraId="4C668F8E" w14:textId="77777777" w:rsidR="004451B4" w:rsidRDefault="004451B4" w:rsidP="004451B4"/>
    <w:p w14:paraId="159E09F0" w14:textId="77777777" w:rsidR="004451B4" w:rsidRDefault="004451B4" w:rsidP="004451B4"/>
    <w:p w14:paraId="6AEFFD5F" w14:textId="77777777" w:rsidR="004451B4" w:rsidRDefault="004451B4" w:rsidP="004451B4"/>
    <w:p w14:paraId="13D826C4" w14:textId="77777777" w:rsidR="004451B4" w:rsidRDefault="004451B4" w:rsidP="004451B4"/>
    <w:p w14:paraId="6653ED6A" w14:textId="77777777" w:rsidR="004451B4" w:rsidRDefault="004451B4" w:rsidP="004451B4"/>
    <w:p w14:paraId="64A6ACB8" w14:textId="5B6236D8" w:rsidR="00B4354F" w:rsidRPr="00054F48" w:rsidRDefault="00B4354F" w:rsidP="00B4354F">
      <w:pPr>
        <w:rPr>
          <w:b/>
          <w:bCs/>
        </w:rPr>
      </w:pPr>
      <w:r w:rsidRPr="00054F48">
        <w:rPr>
          <w:b/>
          <w:bCs/>
        </w:rPr>
        <w:lastRenderedPageBreak/>
        <w:t xml:space="preserve">Supplementary Material </w:t>
      </w:r>
      <w:r>
        <w:rPr>
          <w:b/>
          <w:bCs/>
        </w:rPr>
        <w:t>3</w:t>
      </w:r>
      <w:r w:rsidRPr="00054F48">
        <w:rPr>
          <w:b/>
          <w:bCs/>
        </w:rPr>
        <w:t>: Final random forest feature importance (all confirmed important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276"/>
        <w:gridCol w:w="1244"/>
        <w:gridCol w:w="730"/>
        <w:gridCol w:w="1240"/>
      </w:tblGrid>
      <w:tr w:rsidR="00B4354F" w:rsidRPr="00054F48" w14:paraId="072E942A" w14:textId="77777777" w:rsidTr="00292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93D0D52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6634F401" w14:textId="77777777" w:rsidR="00B4354F" w:rsidRPr="00054F48" w:rsidRDefault="00B4354F" w:rsidP="002921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Mean Importance</w:t>
            </w:r>
          </w:p>
        </w:tc>
        <w:tc>
          <w:tcPr>
            <w:tcW w:w="1275" w:type="dxa"/>
          </w:tcPr>
          <w:p w14:paraId="1881B5D0" w14:textId="77777777" w:rsidR="00B4354F" w:rsidRPr="00054F48" w:rsidRDefault="00B4354F" w:rsidP="002921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Median Importance</w:t>
            </w:r>
          </w:p>
        </w:tc>
        <w:tc>
          <w:tcPr>
            <w:tcW w:w="1276" w:type="dxa"/>
          </w:tcPr>
          <w:p w14:paraId="4328B22C" w14:textId="77777777" w:rsidR="00B4354F" w:rsidRPr="00054F48" w:rsidRDefault="00B4354F" w:rsidP="002921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Minimum Importance</w:t>
            </w:r>
          </w:p>
        </w:tc>
        <w:tc>
          <w:tcPr>
            <w:tcW w:w="1244" w:type="dxa"/>
          </w:tcPr>
          <w:p w14:paraId="0B481203" w14:textId="77777777" w:rsidR="00B4354F" w:rsidRPr="00054F48" w:rsidRDefault="00B4354F" w:rsidP="002921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Maximum Importance</w:t>
            </w:r>
          </w:p>
        </w:tc>
        <w:tc>
          <w:tcPr>
            <w:tcW w:w="730" w:type="dxa"/>
          </w:tcPr>
          <w:p w14:paraId="66E7B044" w14:textId="77777777" w:rsidR="00B4354F" w:rsidRPr="00054F48" w:rsidRDefault="00B4354F" w:rsidP="002921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Norm Hits</w:t>
            </w:r>
          </w:p>
        </w:tc>
        <w:tc>
          <w:tcPr>
            <w:tcW w:w="1240" w:type="dxa"/>
          </w:tcPr>
          <w:p w14:paraId="6161FCDD" w14:textId="77777777" w:rsidR="00B4354F" w:rsidRPr="00054F48" w:rsidRDefault="00B4354F" w:rsidP="002921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Decision</w:t>
            </w:r>
          </w:p>
        </w:tc>
      </w:tr>
      <w:tr w:rsidR="00B4354F" w:rsidRPr="00054F48" w14:paraId="61DB457C" w14:textId="77777777" w:rsidTr="0029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0F6B5A0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Day*</w:t>
            </w:r>
          </w:p>
        </w:tc>
        <w:tc>
          <w:tcPr>
            <w:tcW w:w="1276" w:type="dxa"/>
          </w:tcPr>
          <w:p w14:paraId="33A26E9A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1.89</w:t>
            </w:r>
          </w:p>
        </w:tc>
        <w:tc>
          <w:tcPr>
            <w:tcW w:w="1275" w:type="dxa"/>
          </w:tcPr>
          <w:p w14:paraId="7979DB9D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1.78</w:t>
            </w:r>
          </w:p>
        </w:tc>
        <w:tc>
          <w:tcPr>
            <w:tcW w:w="1276" w:type="dxa"/>
          </w:tcPr>
          <w:p w14:paraId="52EB15C9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9.88</w:t>
            </w:r>
          </w:p>
        </w:tc>
        <w:tc>
          <w:tcPr>
            <w:tcW w:w="1244" w:type="dxa"/>
          </w:tcPr>
          <w:p w14:paraId="1FAFB4AF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4.34</w:t>
            </w:r>
          </w:p>
        </w:tc>
        <w:tc>
          <w:tcPr>
            <w:tcW w:w="730" w:type="dxa"/>
          </w:tcPr>
          <w:p w14:paraId="32B3704C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0" w:type="dxa"/>
          </w:tcPr>
          <w:p w14:paraId="28E7DB78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Confirmed</w:t>
            </w:r>
          </w:p>
        </w:tc>
      </w:tr>
      <w:tr w:rsidR="00B4354F" w:rsidRPr="00054F48" w14:paraId="237ADBBB" w14:textId="77777777" w:rsidTr="0029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4059D69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Lunch/dinner**</w:t>
            </w:r>
          </w:p>
        </w:tc>
        <w:tc>
          <w:tcPr>
            <w:tcW w:w="1276" w:type="dxa"/>
          </w:tcPr>
          <w:p w14:paraId="5674862E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1.61</w:t>
            </w:r>
          </w:p>
        </w:tc>
        <w:tc>
          <w:tcPr>
            <w:tcW w:w="1275" w:type="dxa"/>
          </w:tcPr>
          <w:p w14:paraId="4F4C8606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1.55</w:t>
            </w:r>
          </w:p>
        </w:tc>
        <w:tc>
          <w:tcPr>
            <w:tcW w:w="1276" w:type="dxa"/>
          </w:tcPr>
          <w:p w14:paraId="45BE82EC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9.99</w:t>
            </w:r>
          </w:p>
        </w:tc>
        <w:tc>
          <w:tcPr>
            <w:tcW w:w="1244" w:type="dxa"/>
          </w:tcPr>
          <w:p w14:paraId="38B18368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3.69</w:t>
            </w:r>
          </w:p>
        </w:tc>
        <w:tc>
          <w:tcPr>
            <w:tcW w:w="730" w:type="dxa"/>
          </w:tcPr>
          <w:p w14:paraId="0D0B074C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0" w:type="dxa"/>
          </w:tcPr>
          <w:p w14:paraId="7B23B244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Confirmed</w:t>
            </w:r>
          </w:p>
        </w:tc>
      </w:tr>
      <w:tr w:rsidR="00B4354F" w:rsidRPr="00054F48" w14:paraId="42684152" w14:textId="77777777" w:rsidTr="0029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B4C66AE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Year***</w:t>
            </w:r>
          </w:p>
        </w:tc>
        <w:tc>
          <w:tcPr>
            <w:tcW w:w="1276" w:type="dxa"/>
          </w:tcPr>
          <w:p w14:paraId="7D0C0191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1275" w:type="dxa"/>
          </w:tcPr>
          <w:p w14:paraId="50A50824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9.72</w:t>
            </w:r>
          </w:p>
        </w:tc>
        <w:tc>
          <w:tcPr>
            <w:tcW w:w="1276" w:type="dxa"/>
          </w:tcPr>
          <w:p w14:paraId="66363FA4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6.74</w:t>
            </w:r>
          </w:p>
        </w:tc>
        <w:tc>
          <w:tcPr>
            <w:tcW w:w="1244" w:type="dxa"/>
          </w:tcPr>
          <w:p w14:paraId="4A346C5D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1.67</w:t>
            </w:r>
          </w:p>
        </w:tc>
        <w:tc>
          <w:tcPr>
            <w:tcW w:w="730" w:type="dxa"/>
          </w:tcPr>
          <w:p w14:paraId="582E1A4E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0" w:type="dxa"/>
          </w:tcPr>
          <w:p w14:paraId="7BB3F919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Confirmed</w:t>
            </w:r>
          </w:p>
        </w:tc>
      </w:tr>
      <w:tr w:rsidR="00B4354F" w:rsidRPr="00054F48" w14:paraId="7C461C14" w14:textId="77777777" w:rsidTr="0029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49ECFC4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IMD</w:t>
            </w:r>
          </w:p>
        </w:tc>
        <w:tc>
          <w:tcPr>
            <w:tcW w:w="1276" w:type="dxa"/>
          </w:tcPr>
          <w:p w14:paraId="4B955809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1275" w:type="dxa"/>
          </w:tcPr>
          <w:p w14:paraId="3B5F3633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9.68</w:t>
            </w:r>
          </w:p>
        </w:tc>
        <w:tc>
          <w:tcPr>
            <w:tcW w:w="1276" w:type="dxa"/>
          </w:tcPr>
          <w:p w14:paraId="4EAF0FB4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1244" w:type="dxa"/>
          </w:tcPr>
          <w:p w14:paraId="2CFA49AE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1.89</w:t>
            </w:r>
          </w:p>
        </w:tc>
        <w:tc>
          <w:tcPr>
            <w:tcW w:w="730" w:type="dxa"/>
          </w:tcPr>
          <w:p w14:paraId="18E95129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0" w:type="dxa"/>
          </w:tcPr>
          <w:p w14:paraId="49DB472B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Confirmed</w:t>
            </w:r>
          </w:p>
        </w:tc>
      </w:tr>
      <w:tr w:rsidR="00B4354F" w:rsidRPr="00054F48" w14:paraId="706487A0" w14:textId="77777777" w:rsidTr="0029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8B014D7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Education</w:t>
            </w:r>
          </w:p>
        </w:tc>
        <w:tc>
          <w:tcPr>
            <w:tcW w:w="1276" w:type="dxa"/>
          </w:tcPr>
          <w:p w14:paraId="061C5367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275" w:type="dxa"/>
          </w:tcPr>
          <w:p w14:paraId="07B83AFD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1276" w:type="dxa"/>
          </w:tcPr>
          <w:p w14:paraId="41BBA199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244" w:type="dxa"/>
          </w:tcPr>
          <w:p w14:paraId="5633526E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730" w:type="dxa"/>
          </w:tcPr>
          <w:p w14:paraId="09EE3CBA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40" w:type="dxa"/>
          </w:tcPr>
          <w:p w14:paraId="139C5B3A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Confirmed</w:t>
            </w:r>
          </w:p>
        </w:tc>
      </w:tr>
      <w:tr w:rsidR="00B4354F" w:rsidRPr="00054F48" w14:paraId="75CBA198" w14:textId="77777777" w:rsidTr="0029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BB3F0DF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Ethnicity</w:t>
            </w:r>
          </w:p>
        </w:tc>
        <w:tc>
          <w:tcPr>
            <w:tcW w:w="1276" w:type="dxa"/>
          </w:tcPr>
          <w:p w14:paraId="212C7CA5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1275" w:type="dxa"/>
          </w:tcPr>
          <w:p w14:paraId="42B6936B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1276" w:type="dxa"/>
          </w:tcPr>
          <w:p w14:paraId="714242AA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244" w:type="dxa"/>
          </w:tcPr>
          <w:p w14:paraId="160468F3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730" w:type="dxa"/>
          </w:tcPr>
          <w:p w14:paraId="423AE90D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40" w:type="dxa"/>
          </w:tcPr>
          <w:p w14:paraId="690B6918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Confirmed</w:t>
            </w:r>
          </w:p>
        </w:tc>
      </w:tr>
      <w:tr w:rsidR="00B4354F" w:rsidRPr="00054F48" w14:paraId="0D4D0645" w14:textId="77777777" w:rsidTr="0029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003494B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276" w:type="dxa"/>
          </w:tcPr>
          <w:p w14:paraId="391F8C80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2.68</w:t>
            </w:r>
          </w:p>
        </w:tc>
        <w:tc>
          <w:tcPr>
            <w:tcW w:w="1275" w:type="dxa"/>
          </w:tcPr>
          <w:p w14:paraId="0A5DE491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2.98</w:t>
            </w:r>
          </w:p>
        </w:tc>
        <w:tc>
          <w:tcPr>
            <w:tcW w:w="1276" w:type="dxa"/>
          </w:tcPr>
          <w:p w14:paraId="4F164EE4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0.26</w:t>
            </w:r>
          </w:p>
        </w:tc>
        <w:tc>
          <w:tcPr>
            <w:tcW w:w="1244" w:type="dxa"/>
          </w:tcPr>
          <w:p w14:paraId="25DD4DDB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4.27</w:t>
            </w:r>
          </w:p>
        </w:tc>
        <w:tc>
          <w:tcPr>
            <w:tcW w:w="730" w:type="dxa"/>
          </w:tcPr>
          <w:p w14:paraId="360099E9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0" w:type="dxa"/>
          </w:tcPr>
          <w:p w14:paraId="501D40D5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Confirmed</w:t>
            </w:r>
          </w:p>
        </w:tc>
      </w:tr>
      <w:tr w:rsidR="00B4354F" w:rsidRPr="00054F48" w14:paraId="3571BDAF" w14:textId="77777777" w:rsidTr="0029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EF64534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Gender</w:t>
            </w:r>
          </w:p>
        </w:tc>
        <w:tc>
          <w:tcPr>
            <w:tcW w:w="1276" w:type="dxa"/>
          </w:tcPr>
          <w:p w14:paraId="28C9C850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1.79</w:t>
            </w:r>
          </w:p>
        </w:tc>
        <w:tc>
          <w:tcPr>
            <w:tcW w:w="1275" w:type="dxa"/>
          </w:tcPr>
          <w:p w14:paraId="60167888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1.70</w:t>
            </w:r>
          </w:p>
        </w:tc>
        <w:tc>
          <w:tcPr>
            <w:tcW w:w="1276" w:type="dxa"/>
          </w:tcPr>
          <w:p w14:paraId="591AE095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0.17</w:t>
            </w:r>
          </w:p>
        </w:tc>
        <w:tc>
          <w:tcPr>
            <w:tcW w:w="1244" w:type="dxa"/>
          </w:tcPr>
          <w:p w14:paraId="77269289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3.61</w:t>
            </w:r>
          </w:p>
        </w:tc>
        <w:tc>
          <w:tcPr>
            <w:tcW w:w="730" w:type="dxa"/>
          </w:tcPr>
          <w:p w14:paraId="1DD08CE1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0" w:type="dxa"/>
          </w:tcPr>
          <w:p w14:paraId="64B957FF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Confirmed</w:t>
            </w:r>
          </w:p>
        </w:tc>
      </w:tr>
      <w:tr w:rsidR="00B4354F" w:rsidRPr="00054F48" w14:paraId="76CEAD05" w14:textId="77777777" w:rsidTr="0029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786B990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Restaurants****</w:t>
            </w:r>
          </w:p>
        </w:tc>
        <w:tc>
          <w:tcPr>
            <w:tcW w:w="1276" w:type="dxa"/>
          </w:tcPr>
          <w:p w14:paraId="3689C518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20.09</w:t>
            </w:r>
          </w:p>
        </w:tc>
        <w:tc>
          <w:tcPr>
            <w:tcW w:w="1275" w:type="dxa"/>
          </w:tcPr>
          <w:p w14:paraId="5E5B0641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9.86</w:t>
            </w:r>
          </w:p>
        </w:tc>
        <w:tc>
          <w:tcPr>
            <w:tcW w:w="1276" w:type="dxa"/>
          </w:tcPr>
          <w:p w14:paraId="650BD1F7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8.99</w:t>
            </w:r>
          </w:p>
        </w:tc>
        <w:tc>
          <w:tcPr>
            <w:tcW w:w="1244" w:type="dxa"/>
          </w:tcPr>
          <w:p w14:paraId="1182CF38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21.83</w:t>
            </w:r>
          </w:p>
        </w:tc>
        <w:tc>
          <w:tcPr>
            <w:tcW w:w="730" w:type="dxa"/>
          </w:tcPr>
          <w:p w14:paraId="62544CB1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0" w:type="dxa"/>
          </w:tcPr>
          <w:p w14:paraId="570F08BA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Confirmed</w:t>
            </w:r>
          </w:p>
        </w:tc>
      </w:tr>
      <w:tr w:rsidR="00B4354F" w:rsidRPr="00054F48" w14:paraId="44B06F13" w14:textId="77777777" w:rsidTr="0029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1D096C5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Pubs</w:t>
            </w:r>
          </w:p>
        </w:tc>
        <w:tc>
          <w:tcPr>
            <w:tcW w:w="1276" w:type="dxa"/>
          </w:tcPr>
          <w:p w14:paraId="6A34EA71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1275" w:type="dxa"/>
          </w:tcPr>
          <w:p w14:paraId="0B12DA07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1276" w:type="dxa"/>
          </w:tcPr>
          <w:p w14:paraId="6D430460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1244" w:type="dxa"/>
          </w:tcPr>
          <w:p w14:paraId="3F0BBBCE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730" w:type="dxa"/>
          </w:tcPr>
          <w:p w14:paraId="40309B16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0" w:type="dxa"/>
          </w:tcPr>
          <w:p w14:paraId="23BA7F40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Confirmed</w:t>
            </w:r>
          </w:p>
        </w:tc>
      </w:tr>
      <w:tr w:rsidR="00B4354F" w:rsidRPr="00054F48" w14:paraId="5FC9BEA1" w14:textId="77777777" w:rsidTr="0029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FA207EA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Fast food</w:t>
            </w:r>
          </w:p>
        </w:tc>
        <w:tc>
          <w:tcPr>
            <w:tcW w:w="1276" w:type="dxa"/>
          </w:tcPr>
          <w:p w14:paraId="461677F2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2.58</w:t>
            </w:r>
          </w:p>
        </w:tc>
        <w:tc>
          <w:tcPr>
            <w:tcW w:w="1275" w:type="dxa"/>
          </w:tcPr>
          <w:p w14:paraId="670453E1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2.33</w:t>
            </w:r>
          </w:p>
        </w:tc>
        <w:tc>
          <w:tcPr>
            <w:tcW w:w="1276" w:type="dxa"/>
          </w:tcPr>
          <w:p w14:paraId="2C12DE31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1.51</w:t>
            </w:r>
          </w:p>
        </w:tc>
        <w:tc>
          <w:tcPr>
            <w:tcW w:w="1244" w:type="dxa"/>
          </w:tcPr>
          <w:p w14:paraId="6AE2D683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4.85</w:t>
            </w:r>
          </w:p>
        </w:tc>
        <w:tc>
          <w:tcPr>
            <w:tcW w:w="730" w:type="dxa"/>
          </w:tcPr>
          <w:p w14:paraId="1B4C6231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0" w:type="dxa"/>
          </w:tcPr>
          <w:p w14:paraId="5C5FBC5A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Confirmed</w:t>
            </w:r>
          </w:p>
        </w:tc>
      </w:tr>
      <w:tr w:rsidR="00B4354F" w:rsidRPr="00054F48" w14:paraId="1C5192EB" w14:textId="77777777" w:rsidTr="0029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9A322F1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Entertainment</w:t>
            </w:r>
          </w:p>
        </w:tc>
        <w:tc>
          <w:tcPr>
            <w:tcW w:w="1276" w:type="dxa"/>
          </w:tcPr>
          <w:p w14:paraId="62806C70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7.80</w:t>
            </w:r>
          </w:p>
        </w:tc>
        <w:tc>
          <w:tcPr>
            <w:tcW w:w="1275" w:type="dxa"/>
          </w:tcPr>
          <w:p w14:paraId="73CCEC4F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1276" w:type="dxa"/>
          </w:tcPr>
          <w:p w14:paraId="17929AEC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1244" w:type="dxa"/>
          </w:tcPr>
          <w:p w14:paraId="6E4E0BE6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9.05</w:t>
            </w:r>
          </w:p>
        </w:tc>
        <w:tc>
          <w:tcPr>
            <w:tcW w:w="730" w:type="dxa"/>
          </w:tcPr>
          <w:p w14:paraId="432B714A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0" w:type="dxa"/>
          </w:tcPr>
          <w:p w14:paraId="74A5EBBC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Confirmed</w:t>
            </w:r>
          </w:p>
        </w:tc>
      </w:tr>
      <w:tr w:rsidR="00B4354F" w:rsidRPr="00054F48" w14:paraId="0FF61DF4" w14:textId="77777777" w:rsidTr="0029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07E1286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Items &gt; 1345</w:t>
            </w:r>
          </w:p>
        </w:tc>
        <w:tc>
          <w:tcPr>
            <w:tcW w:w="1276" w:type="dxa"/>
          </w:tcPr>
          <w:p w14:paraId="7F99474A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22.06</w:t>
            </w:r>
          </w:p>
        </w:tc>
        <w:tc>
          <w:tcPr>
            <w:tcW w:w="1275" w:type="dxa"/>
          </w:tcPr>
          <w:p w14:paraId="3650CCF5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21.90</w:t>
            </w:r>
          </w:p>
        </w:tc>
        <w:tc>
          <w:tcPr>
            <w:tcW w:w="1276" w:type="dxa"/>
          </w:tcPr>
          <w:p w14:paraId="54D3A7BF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22.01</w:t>
            </w:r>
          </w:p>
        </w:tc>
        <w:tc>
          <w:tcPr>
            <w:tcW w:w="1244" w:type="dxa"/>
          </w:tcPr>
          <w:p w14:paraId="56D734EF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23.43</w:t>
            </w:r>
          </w:p>
        </w:tc>
        <w:tc>
          <w:tcPr>
            <w:tcW w:w="730" w:type="dxa"/>
          </w:tcPr>
          <w:p w14:paraId="191699E8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0" w:type="dxa"/>
          </w:tcPr>
          <w:p w14:paraId="131B0E09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Confirmed</w:t>
            </w:r>
          </w:p>
        </w:tc>
      </w:tr>
      <w:tr w:rsidR="00B4354F" w:rsidRPr="00054F48" w14:paraId="0BBB9665" w14:textId="77777777" w:rsidTr="0029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FE7D355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Drinks &gt; 100</w:t>
            </w:r>
          </w:p>
        </w:tc>
        <w:tc>
          <w:tcPr>
            <w:tcW w:w="1276" w:type="dxa"/>
          </w:tcPr>
          <w:p w14:paraId="2BA35ED6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7.70</w:t>
            </w:r>
          </w:p>
        </w:tc>
        <w:tc>
          <w:tcPr>
            <w:tcW w:w="1275" w:type="dxa"/>
          </w:tcPr>
          <w:p w14:paraId="357A146E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7.76</w:t>
            </w:r>
          </w:p>
        </w:tc>
        <w:tc>
          <w:tcPr>
            <w:tcW w:w="1276" w:type="dxa"/>
          </w:tcPr>
          <w:p w14:paraId="276E8DE3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4.95</w:t>
            </w:r>
          </w:p>
        </w:tc>
        <w:tc>
          <w:tcPr>
            <w:tcW w:w="1244" w:type="dxa"/>
          </w:tcPr>
          <w:p w14:paraId="574613B5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20.01</w:t>
            </w:r>
          </w:p>
        </w:tc>
        <w:tc>
          <w:tcPr>
            <w:tcW w:w="730" w:type="dxa"/>
          </w:tcPr>
          <w:p w14:paraId="366EE337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0" w:type="dxa"/>
          </w:tcPr>
          <w:p w14:paraId="570F945D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Confirmed</w:t>
            </w:r>
          </w:p>
        </w:tc>
      </w:tr>
      <w:tr w:rsidR="00B4354F" w:rsidRPr="00054F48" w14:paraId="4D989C23" w14:textId="77777777" w:rsidTr="0029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68555AB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Items &gt;600</w:t>
            </w:r>
          </w:p>
        </w:tc>
        <w:tc>
          <w:tcPr>
            <w:tcW w:w="1276" w:type="dxa"/>
          </w:tcPr>
          <w:p w14:paraId="343444B5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24.07</w:t>
            </w:r>
          </w:p>
        </w:tc>
        <w:tc>
          <w:tcPr>
            <w:tcW w:w="1275" w:type="dxa"/>
          </w:tcPr>
          <w:p w14:paraId="543CA773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24.14</w:t>
            </w:r>
          </w:p>
        </w:tc>
        <w:tc>
          <w:tcPr>
            <w:tcW w:w="1276" w:type="dxa"/>
          </w:tcPr>
          <w:p w14:paraId="35F0BC7F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21.25</w:t>
            </w:r>
          </w:p>
        </w:tc>
        <w:tc>
          <w:tcPr>
            <w:tcW w:w="1244" w:type="dxa"/>
          </w:tcPr>
          <w:p w14:paraId="6F7C262E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26.02</w:t>
            </w:r>
          </w:p>
        </w:tc>
        <w:tc>
          <w:tcPr>
            <w:tcW w:w="730" w:type="dxa"/>
          </w:tcPr>
          <w:p w14:paraId="08D1AEF2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0" w:type="dxa"/>
          </w:tcPr>
          <w:p w14:paraId="6F3133AE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Confirmed</w:t>
            </w:r>
          </w:p>
        </w:tc>
      </w:tr>
      <w:tr w:rsidR="00B4354F" w:rsidRPr="00054F48" w14:paraId="4E4AE065" w14:textId="77777777" w:rsidTr="0029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2AAC35A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Number of mentions of milk</w:t>
            </w:r>
          </w:p>
        </w:tc>
        <w:tc>
          <w:tcPr>
            <w:tcW w:w="1276" w:type="dxa"/>
          </w:tcPr>
          <w:p w14:paraId="1C154F54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1.42</w:t>
            </w:r>
          </w:p>
        </w:tc>
        <w:tc>
          <w:tcPr>
            <w:tcW w:w="1275" w:type="dxa"/>
          </w:tcPr>
          <w:p w14:paraId="78911843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1.59</w:t>
            </w:r>
          </w:p>
        </w:tc>
        <w:tc>
          <w:tcPr>
            <w:tcW w:w="1276" w:type="dxa"/>
          </w:tcPr>
          <w:p w14:paraId="715CBEDE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9.95</w:t>
            </w:r>
          </w:p>
        </w:tc>
        <w:tc>
          <w:tcPr>
            <w:tcW w:w="1244" w:type="dxa"/>
          </w:tcPr>
          <w:p w14:paraId="0E1346A8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2.48</w:t>
            </w:r>
          </w:p>
        </w:tc>
        <w:tc>
          <w:tcPr>
            <w:tcW w:w="730" w:type="dxa"/>
          </w:tcPr>
          <w:p w14:paraId="148A6630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0" w:type="dxa"/>
          </w:tcPr>
          <w:p w14:paraId="1C7EFA09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Confirmed</w:t>
            </w:r>
          </w:p>
        </w:tc>
      </w:tr>
      <w:tr w:rsidR="00B4354F" w:rsidRPr="00054F48" w14:paraId="0DB950B6" w14:textId="77777777" w:rsidTr="0029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98F5437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Number of mentions of salad</w:t>
            </w:r>
          </w:p>
        </w:tc>
        <w:tc>
          <w:tcPr>
            <w:tcW w:w="1276" w:type="dxa"/>
          </w:tcPr>
          <w:p w14:paraId="7A9E8D6E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6.18</w:t>
            </w:r>
          </w:p>
        </w:tc>
        <w:tc>
          <w:tcPr>
            <w:tcW w:w="1275" w:type="dxa"/>
          </w:tcPr>
          <w:p w14:paraId="2FA4B1CB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6.44</w:t>
            </w:r>
          </w:p>
        </w:tc>
        <w:tc>
          <w:tcPr>
            <w:tcW w:w="1276" w:type="dxa"/>
          </w:tcPr>
          <w:p w14:paraId="5C4583E6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4.19</w:t>
            </w:r>
          </w:p>
        </w:tc>
        <w:tc>
          <w:tcPr>
            <w:tcW w:w="1244" w:type="dxa"/>
          </w:tcPr>
          <w:p w14:paraId="71E1EF82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7.96</w:t>
            </w:r>
          </w:p>
        </w:tc>
        <w:tc>
          <w:tcPr>
            <w:tcW w:w="730" w:type="dxa"/>
          </w:tcPr>
          <w:p w14:paraId="03AE5015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0" w:type="dxa"/>
          </w:tcPr>
          <w:p w14:paraId="5142E0DD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Confirmed</w:t>
            </w:r>
          </w:p>
        </w:tc>
      </w:tr>
      <w:tr w:rsidR="00B4354F" w:rsidRPr="00054F48" w14:paraId="776FBC74" w14:textId="77777777" w:rsidTr="0029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95A021A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Number of unique vegetables</w:t>
            </w:r>
          </w:p>
        </w:tc>
        <w:tc>
          <w:tcPr>
            <w:tcW w:w="1276" w:type="dxa"/>
          </w:tcPr>
          <w:p w14:paraId="2D0F6AD3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7.40</w:t>
            </w:r>
          </w:p>
        </w:tc>
        <w:tc>
          <w:tcPr>
            <w:tcW w:w="1275" w:type="dxa"/>
          </w:tcPr>
          <w:p w14:paraId="4381F027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7.38</w:t>
            </w:r>
          </w:p>
        </w:tc>
        <w:tc>
          <w:tcPr>
            <w:tcW w:w="1276" w:type="dxa"/>
          </w:tcPr>
          <w:p w14:paraId="6AE6D74A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4.55</w:t>
            </w:r>
          </w:p>
        </w:tc>
        <w:tc>
          <w:tcPr>
            <w:tcW w:w="1244" w:type="dxa"/>
          </w:tcPr>
          <w:p w14:paraId="34DE2AE5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9.09</w:t>
            </w:r>
          </w:p>
        </w:tc>
        <w:tc>
          <w:tcPr>
            <w:tcW w:w="730" w:type="dxa"/>
          </w:tcPr>
          <w:p w14:paraId="4A205427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0" w:type="dxa"/>
          </w:tcPr>
          <w:p w14:paraId="55494883" w14:textId="77777777" w:rsidR="00B4354F" w:rsidRPr="00054F48" w:rsidRDefault="00B4354F" w:rsidP="00292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Confirmed</w:t>
            </w:r>
          </w:p>
        </w:tc>
      </w:tr>
      <w:tr w:rsidR="00B4354F" w:rsidRPr="00054F48" w14:paraId="36D8DBD1" w14:textId="77777777" w:rsidTr="0029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49D9971" w14:textId="77777777" w:rsidR="00B4354F" w:rsidRPr="00054F48" w:rsidRDefault="00B4354F" w:rsidP="002921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</w:rPr>
              <w:t>Number of desserts</w:t>
            </w:r>
          </w:p>
        </w:tc>
        <w:tc>
          <w:tcPr>
            <w:tcW w:w="1276" w:type="dxa"/>
          </w:tcPr>
          <w:p w14:paraId="7D143BB8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6.90</w:t>
            </w:r>
          </w:p>
        </w:tc>
        <w:tc>
          <w:tcPr>
            <w:tcW w:w="1275" w:type="dxa"/>
          </w:tcPr>
          <w:p w14:paraId="0C44007A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6.98</w:t>
            </w:r>
          </w:p>
        </w:tc>
        <w:tc>
          <w:tcPr>
            <w:tcW w:w="1276" w:type="dxa"/>
          </w:tcPr>
          <w:p w14:paraId="27D2FAE6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4.01</w:t>
            </w:r>
          </w:p>
        </w:tc>
        <w:tc>
          <w:tcPr>
            <w:tcW w:w="1244" w:type="dxa"/>
          </w:tcPr>
          <w:p w14:paraId="63F01455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20.26</w:t>
            </w:r>
          </w:p>
        </w:tc>
        <w:tc>
          <w:tcPr>
            <w:tcW w:w="730" w:type="dxa"/>
          </w:tcPr>
          <w:p w14:paraId="0C48E55C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0" w:type="dxa"/>
          </w:tcPr>
          <w:p w14:paraId="6393C426" w14:textId="77777777" w:rsidR="00B4354F" w:rsidRPr="00054F48" w:rsidRDefault="00B4354F" w:rsidP="00292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F48">
              <w:rPr>
                <w:rFonts w:ascii="Times New Roman" w:hAnsi="Times New Roman" w:cs="Times New Roman"/>
              </w:rPr>
              <w:t>Confirmed</w:t>
            </w:r>
          </w:p>
        </w:tc>
      </w:tr>
    </w:tbl>
    <w:p w14:paraId="3875BDFD" w14:textId="77777777" w:rsidR="00B4354F" w:rsidRPr="0009690E" w:rsidRDefault="00B4354F" w:rsidP="00B4354F">
      <w:pPr>
        <w:rPr>
          <w:sz w:val="18"/>
          <w:szCs w:val="18"/>
        </w:rPr>
      </w:pPr>
      <w:r w:rsidRPr="00054F48">
        <w:rPr>
          <w:sz w:val="18"/>
          <w:szCs w:val="18"/>
        </w:rPr>
        <w:t>*weekend vs weekday</w:t>
      </w:r>
      <w:r w:rsidRPr="00054F48">
        <w:rPr>
          <w:sz w:val="18"/>
          <w:szCs w:val="18"/>
        </w:rPr>
        <w:br/>
        <w:t>**Time of day customers visited the restaurant</w:t>
      </w:r>
      <w:r w:rsidRPr="0009690E">
        <w:rPr>
          <w:sz w:val="18"/>
          <w:szCs w:val="18"/>
        </w:rPr>
        <w:br/>
        <w:t>***2021 vs 2022</w:t>
      </w:r>
      <w:r w:rsidRPr="0009690E">
        <w:rPr>
          <w:sz w:val="18"/>
          <w:szCs w:val="18"/>
        </w:rPr>
        <w:br/>
        <w:t xml:space="preserve">****New variables were created for restaurants (vs. all other outlet types) and fast food (vs all other outlet types) and so on. </w:t>
      </w:r>
    </w:p>
    <w:p w14:paraId="3B61CC07" w14:textId="237ED415" w:rsidR="00B4354F" w:rsidRDefault="00B4354F" w:rsidP="00B4354F">
      <w:pPr>
        <w:rPr>
          <w:b/>
          <w:bCs/>
        </w:rPr>
      </w:pPr>
      <w:r w:rsidRPr="004574E4">
        <w:rPr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31DD072E" wp14:editId="07693300">
            <wp:simplePos x="0" y="0"/>
            <wp:positionH relativeFrom="column">
              <wp:posOffset>-318135</wp:posOffset>
            </wp:positionH>
            <wp:positionV relativeFrom="paragraph">
              <wp:posOffset>364578</wp:posOffset>
            </wp:positionV>
            <wp:extent cx="5731510" cy="2926715"/>
            <wp:effectExtent l="0" t="0" r="2540" b="6985"/>
            <wp:wrapTight wrapText="bothSides">
              <wp:wrapPolygon edited="0">
                <wp:start x="0" y="0"/>
                <wp:lineTo x="0" y="21511"/>
                <wp:lineTo x="21538" y="21511"/>
                <wp:lineTo x="21538" y="0"/>
                <wp:lineTo x="0" y="0"/>
              </wp:wrapPolygon>
            </wp:wrapTight>
            <wp:docPr id="1338021547" name="Picture 2" descr="A graph showing the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021547" name="Picture 2" descr="A graph showing the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2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  <w:bCs/>
        </w:rPr>
        <w:t xml:space="preserve">Supplementary Material </w:t>
      </w:r>
      <w:r w:rsidR="007E2862">
        <w:rPr>
          <w:b/>
          <w:bCs/>
        </w:rPr>
        <w:t>4</w:t>
      </w:r>
      <w:r>
        <w:rPr>
          <w:b/>
          <w:bCs/>
        </w:rPr>
        <w:t>:</w:t>
      </w:r>
      <w:r w:rsidRPr="003E44BB">
        <w:rPr>
          <w:b/>
          <w:bCs/>
        </w:rPr>
        <w:t xml:space="preserve"> Random Forest Model Feature Importance – with collinear variables removed </w:t>
      </w:r>
    </w:p>
    <w:p w14:paraId="2EC8EAE4" w14:textId="77777777" w:rsidR="00B4354F" w:rsidRDefault="00B4354F" w:rsidP="004451B4">
      <w:pPr>
        <w:rPr>
          <w:b/>
          <w:bCs/>
        </w:rPr>
      </w:pPr>
    </w:p>
    <w:p w14:paraId="3CC7EEE6" w14:textId="7993CA49" w:rsidR="004451B4" w:rsidRPr="00B713D7" w:rsidRDefault="004451B4" w:rsidP="004451B4">
      <w:pPr>
        <w:rPr>
          <w:b/>
          <w:bCs/>
        </w:rPr>
      </w:pPr>
      <w:r w:rsidRPr="00B713D7">
        <w:rPr>
          <w:b/>
          <w:bCs/>
        </w:rPr>
        <w:lastRenderedPageBreak/>
        <w:t xml:space="preserve">Supplementary Material </w:t>
      </w:r>
      <w:r w:rsidR="007E2862">
        <w:rPr>
          <w:b/>
          <w:bCs/>
        </w:rPr>
        <w:t>5</w:t>
      </w:r>
      <w:r w:rsidRPr="00B713D7">
        <w:rPr>
          <w:b/>
          <w:bCs/>
        </w:rPr>
        <w:t>: Interactions between menu healthiness scores with education and outlet type on energy consumed</w:t>
      </w:r>
    </w:p>
    <w:p w14:paraId="5D24BCE7" w14:textId="77777777" w:rsidR="004451B4" w:rsidRPr="00054F48" w:rsidRDefault="004451B4" w:rsidP="004451B4">
      <w:pPr>
        <w:rPr>
          <w:i/>
          <w:iCs/>
        </w:rPr>
      </w:pPr>
      <w:r w:rsidRPr="00B713D7">
        <w:rPr>
          <w:i/>
          <w:iCs/>
        </w:rPr>
        <w:t xml:space="preserve">Supplementary Table 3: </w:t>
      </w:r>
      <w:r w:rsidRPr="00054F48">
        <w:rPr>
          <w:i/>
          <w:iCs/>
        </w:rPr>
        <w:t xml:space="preserve">Interactions between menu healthiness scores and education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7"/>
        <w:gridCol w:w="964"/>
        <w:gridCol w:w="1786"/>
        <w:gridCol w:w="903"/>
      </w:tblGrid>
      <w:tr w:rsidR="004451B4" w:rsidRPr="00054F48" w14:paraId="2A2F2C30" w14:textId="77777777" w:rsidTr="007B444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6FD178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C3C37C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Kcal consumed</w:t>
            </w:r>
          </w:p>
        </w:tc>
      </w:tr>
      <w:tr w:rsidR="004451B4" w:rsidRPr="00054F48" w14:paraId="21458B08" w14:textId="77777777" w:rsidTr="007B444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BEF37E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*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90229C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8C7BA2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6FE233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4451B4" w:rsidRPr="00054F48" w14:paraId="5D7886AE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376D8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2F424" w14:textId="05092389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8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CE159" w14:textId="5F43709F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8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98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DC5C2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451B4" w:rsidRPr="00054F48" w14:paraId="5678F43A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3ADEE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enu healthiness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472CF" w14:textId="2D76A8F3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51FAD" w14:textId="06CE2FE0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5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4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-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D1DB2" w14:textId="7D5ED8B2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0</w:t>
            </w:r>
            <w:r w:rsidR="00EB0D81"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</w:tr>
      <w:tr w:rsidR="004451B4" w:rsidRPr="00054F48" w14:paraId="1A5F5361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E489B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enu healthiness score × 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465F5" w14:textId="48123235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84763" w14:textId="5CD17522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23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78392" w14:textId="6B23FBE8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0</w:t>
            </w:r>
          </w:p>
        </w:tc>
      </w:tr>
      <w:tr w:rsidR="004451B4" w:rsidRPr="00054F48" w14:paraId="1C6AE10D" w14:textId="77777777" w:rsidTr="007B444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0E73D3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7E395A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718</w:t>
            </w:r>
          </w:p>
        </w:tc>
      </w:tr>
      <w:tr w:rsidR="004451B4" w:rsidRPr="00054F48" w14:paraId="252CDA4F" w14:textId="77777777" w:rsidTr="007B444D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4881C5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/ R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adjus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A7386F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26 / 0.323</w:t>
            </w:r>
          </w:p>
        </w:tc>
      </w:tr>
      <w:tr w:rsidR="004451B4" w:rsidRPr="00054F48" w14:paraId="7ADDE10B" w14:textId="77777777" w:rsidTr="007B444D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BFD653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8E0EE3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451B4" w:rsidRPr="00054F48" w14:paraId="4BE78E76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F673F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8A64A" w14:textId="74D3213E" w:rsidR="004451B4" w:rsidRPr="00054F48" w:rsidRDefault="00EB0D81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94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04CE2" w14:textId="078DEDFC" w:rsidR="004451B4" w:rsidRPr="00054F48" w:rsidRDefault="00EB0D81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59.13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3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25871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451B4" w:rsidRPr="00054F48" w14:paraId="7EB5F3EA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1338A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eep learning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2F378" w14:textId="409F84BE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34797" w14:textId="733448DC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E5594" w14:textId="118D7B96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91</w:t>
            </w:r>
          </w:p>
        </w:tc>
      </w:tr>
      <w:tr w:rsidR="004451B4" w:rsidRPr="00054F48" w14:paraId="6E8DE793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B6074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eep learning score × 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01323" w14:textId="575E7911" w:rsidR="004451B4" w:rsidRPr="00054F48" w:rsidRDefault="00EB0D81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B0D1D" w14:textId="1B8B0B78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3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4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9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304DB" w14:textId="026DC69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5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4451B4" w:rsidRPr="0003584A" w14:paraId="177B0168" w14:textId="77777777" w:rsidTr="007B444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F9DE13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C9597E" w14:textId="77777777" w:rsidR="004451B4" w:rsidRPr="0003584A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718</w:t>
            </w:r>
          </w:p>
        </w:tc>
      </w:tr>
      <w:tr w:rsidR="004451B4" w:rsidRPr="0003584A" w14:paraId="60729D81" w14:textId="77777777" w:rsidTr="007B444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F1A2F5" w14:textId="77777777" w:rsidR="004451B4" w:rsidRPr="0003584A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358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</w:t>
            </w:r>
            <w:r w:rsidRPr="000358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  <w:r w:rsidRPr="000358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/ R</w:t>
            </w:r>
            <w:r w:rsidRPr="000358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  <w:r w:rsidRPr="000358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058957" w14:textId="77777777" w:rsidR="004451B4" w:rsidRPr="0003584A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358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16</w:t>
            </w:r>
            <w:r w:rsidRPr="000358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/ 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13</w:t>
            </w:r>
          </w:p>
        </w:tc>
      </w:tr>
    </w:tbl>
    <w:p w14:paraId="281141F8" w14:textId="77777777" w:rsidR="004451B4" w:rsidRDefault="004451B4" w:rsidP="004451B4">
      <w:pPr>
        <w:rPr>
          <w:sz w:val="18"/>
          <w:szCs w:val="18"/>
        </w:rPr>
      </w:pPr>
      <w:r w:rsidRPr="0003584A">
        <w:rPr>
          <w:sz w:val="18"/>
          <w:szCs w:val="18"/>
        </w:rPr>
        <w:t>*</w:t>
      </w:r>
      <w:r>
        <w:rPr>
          <w:sz w:val="18"/>
          <w:szCs w:val="18"/>
        </w:rPr>
        <w:t>Models</w:t>
      </w:r>
      <w:r w:rsidRPr="0003584A">
        <w:rPr>
          <w:sz w:val="18"/>
          <w:szCs w:val="18"/>
        </w:rPr>
        <w:t xml:space="preserve"> controlled for participant characteristics (age, gender, ethnicity, education) and situational characteristics (year, time of day, weekday/weekend, outlet IMD</w:t>
      </w:r>
      <w:r>
        <w:rPr>
          <w:sz w:val="18"/>
          <w:szCs w:val="18"/>
        </w:rPr>
        <w:t>, outlet type</w:t>
      </w:r>
      <w:r w:rsidRPr="0003584A">
        <w:rPr>
          <w:sz w:val="18"/>
          <w:szCs w:val="18"/>
        </w:rPr>
        <w:t>).</w:t>
      </w:r>
    </w:p>
    <w:p w14:paraId="391C9458" w14:textId="77777777" w:rsidR="004451B4" w:rsidRPr="0003584A" w:rsidRDefault="004451B4" w:rsidP="004451B4">
      <w:pPr>
        <w:rPr>
          <w:sz w:val="18"/>
          <w:szCs w:val="18"/>
        </w:rPr>
      </w:pPr>
    </w:p>
    <w:p w14:paraId="1873D83A" w14:textId="77777777" w:rsidR="004451B4" w:rsidRPr="00054F48" w:rsidRDefault="004451B4" w:rsidP="004451B4">
      <w:pPr>
        <w:rPr>
          <w:i/>
          <w:iCs/>
        </w:rPr>
      </w:pPr>
      <w:r w:rsidRPr="00B713D7">
        <w:rPr>
          <w:i/>
          <w:iCs/>
        </w:rPr>
        <w:t xml:space="preserve">Supplementary Table 4: Interactions </w:t>
      </w:r>
      <w:r w:rsidRPr="00054F48">
        <w:rPr>
          <w:i/>
          <w:iCs/>
        </w:rPr>
        <w:t xml:space="preserve">between menu healthiness scores and outlet type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5"/>
        <w:gridCol w:w="1086"/>
        <w:gridCol w:w="2186"/>
        <w:gridCol w:w="1062"/>
        <w:gridCol w:w="538"/>
      </w:tblGrid>
      <w:tr w:rsidR="004451B4" w:rsidRPr="00054F48" w14:paraId="694684D3" w14:textId="77777777" w:rsidTr="007B444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3ADDE5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32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5F7635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Kcal consumed</w:t>
            </w:r>
          </w:p>
        </w:tc>
      </w:tr>
      <w:tr w:rsidR="004451B4" w:rsidRPr="00054F48" w14:paraId="5629C870" w14:textId="77777777" w:rsidTr="007B444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628DFC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*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EDE406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518E19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1600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1CC53FB5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4451B4" w:rsidRPr="00054F48" w14:paraId="53F87FE4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B47AF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9B3A2" w14:textId="4E63F590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5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D0407" w14:textId="45630D26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7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6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04087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451B4" w:rsidRPr="00054F48" w14:paraId="681F5DE5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F299D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enu healthiness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C596F" w14:textId="597432C5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9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FB24B" w14:textId="48BBAE5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3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9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9</w:t>
            </w:r>
          </w:p>
        </w:tc>
        <w:tc>
          <w:tcPr>
            <w:tcW w:w="16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7BF36" w14:textId="741AD150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8</w:t>
            </w:r>
          </w:p>
        </w:tc>
      </w:tr>
      <w:tr w:rsidR="004451B4" w:rsidRPr="00054F48" w14:paraId="033DFF89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20DE2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**Outlet type Entertain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B5BF6" w14:textId="7254792F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33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4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3C370" w14:textId="5F86A333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5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4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-11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1</w:t>
            </w:r>
          </w:p>
        </w:tc>
        <w:tc>
          <w:tcPr>
            <w:tcW w:w="16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D55B6" w14:textId="01C07824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0</w:t>
            </w:r>
            <w:r w:rsidR="00EB0D81"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</w:tr>
      <w:tr w:rsidR="004451B4" w:rsidRPr="00054F48" w14:paraId="0F2012CC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0EB21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**Outlet type Fast Foo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95250" w14:textId="5C07F92E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6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7CB9C" w14:textId="79BB8F05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178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9</w:t>
            </w:r>
          </w:p>
        </w:tc>
        <w:tc>
          <w:tcPr>
            <w:tcW w:w="16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B05F3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451B4" w:rsidRPr="00054F48" w14:paraId="21936FAE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DD594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**Outlet type Pubs, bars and inn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774D1" w14:textId="39DABFB1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52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95EE7" w14:textId="045472BF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0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-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45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7</w:t>
            </w:r>
          </w:p>
        </w:tc>
        <w:tc>
          <w:tcPr>
            <w:tcW w:w="16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4A89C1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451B4" w:rsidRPr="00054F48" w14:paraId="416FA6F3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03363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**Outlet type Restaura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03A40" w14:textId="5552E40B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2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78890" w14:textId="6278A72B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6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98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1</w:t>
            </w:r>
          </w:p>
        </w:tc>
        <w:tc>
          <w:tcPr>
            <w:tcW w:w="16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EB196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451B4" w:rsidRPr="00054F48" w14:paraId="5EED368C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4A1D9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cores × outlet type Entertain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1FF69" w14:textId="4B09A162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1.6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04978" w14:textId="750DE9A6" w:rsidR="004451B4" w:rsidRPr="00054F48" w:rsidRDefault="00EB0D81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9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13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3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F50D8" w14:textId="2C8A72C1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</w:tr>
      <w:tr w:rsidR="004451B4" w:rsidRPr="00054F48" w14:paraId="2E2AD930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28F05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cores × outlet type Fast Foo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59DD0" w14:textId="58C5410F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8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41D16" w14:textId="347924A9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43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-13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8</w:t>
            </w:r>
          </w:p>
        </w:tc>
        <w:tc>
          <w:tcPr>
            <w:tcW w:w="16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CBDD2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451B4" w:rsidRPr="00054F48" w14:paraId="200C49F1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ACD3F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cores × outlet type Pubs, bars and inn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0B651" w14:textId="36884760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8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EFF65" w14:textId="1B23AD2A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3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32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4</w:t>
            </w:r>
          </w:p>
        </w:tc>
        <w:tc>
          <w:tcPr>
            <w:tcW w:w="16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8817B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451B4" w:rsidRPr="00054F48" w14:paraId="7403D5D4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D5894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scores × outlet type Restaura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BD7D1" w14:textId="42666C4D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5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353A7" w14:textId="20386F4C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49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8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-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16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D08B5" w14:textId="4D688092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4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4451B4" w:rsidRPr="00054F48" w14:paraId="2CFD139B" w14:textId="77777777" w:rsidTr="007B444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2F0A32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4632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A6F475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718</w:t>
            </w:r>
          </w:p>
        </w:tc>
      </w:tr>
      <w:tr w:rsidR="004451B4" w:rsidRPr="00054F48" w14:paraId="065E8F36" w14:textId="77777777" w:rsidTr="007B444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E5F8C1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/ R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adjusted</w:t>
            </w:r>
          </w:p>
        </w:tc>
        <w:tc>
          <w:tcPr>
            <w:tcW w:w="463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84B69E" w14:textId="0A764C9D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57 / 0.35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</w:tr>
      <w:tr w:rsidR="004451B4" w:rsidRPr="00054F48" w14:paraId="2AC10241" w14:textId="77777777" w:rsidTr="007B444D">
        <w:trPr>
          <w:gridAfter w:val="1"/>
          <w:wAfter w:w="457" w:type="dxa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A8CCDA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C7B6EB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451B4" w:rsidRPr="00054F48" w14:paraId="6DE78221" w14:textId="77777777" w:rsidTr="007B444D">
        <w:trPr>
          <w:gridAfter w:val="1"/>
          <w:wAfter w:w="457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8049E2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9F4DE0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7B5DFF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D1CE63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4451B4" w:rsidRPr="00054F48" w14:paraId="0AB39E82" w14:textId="77777777" w:rsidTr="007B444D">
        <w:trPr>
          <w:gridAfter w:val="1"/>
          <w:wAfter w:w="457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827D8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D6D0C" w14:textId="23D4EA5F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6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0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D4E8F" w14:textId="7DA40150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 – 7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3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B9EB1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02</w:t>
            </w:r>
          </w:p>
        </w:tc>
      </w:tr>
      <w:tr w:rsidR="004451B4" w:rsidRPr="00054F48" w14:paraId="007492D4" w14:textId="77777777" w:rsidTr="007B444D">
        <w:trPr>
          <w:gridAfter w:val="1"/>
          <w:wAfter w:w="457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4892A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eep learning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EE2FB" w14:textId="43518276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67F0B" w14:textId="77661FA0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3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483E4" w14:textId="04DD3550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18</w:t>
            </w:r>
          </w:p>
        </w:tc>
      </w:tr>
      <w:tr w:rsidR="004451B4" w:rsidRPr="00054F48" w14:paraId="64F2BD81" w14:textId="77777777" w:rsidTr="007B444D">
        <w:trPr>
          <w:gridAfter w:val="1"/>
          <w:wAfter w:w="457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1900E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**Outlet type Entertain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03609" w14:textId="7666D783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14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9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5F184" w14:textId="0A109BDA" w:rsidR="004451B4" w:rsidRPr="00054F48" w:rsidRDefault="00EB0D81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23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568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F28F3" w14:textId="4597A1F3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</w:tr>
      <w:tr w:rsidR="004451B4" w:rsidRPr="00054F48" w14:paraId="5487FE05" w14:textId="77777777" w:rsidTr="007B444D">
        <w:trPr>
          <w:gridAfter w:val="1"/>
          <w:wAfter w:w="457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CE5CA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**Outlet type Fast Foo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84DC0" w14:textId="76308398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8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0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B90A6" w14:textId="50EF24E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4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9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8F83D" w14:textId="7D1B9B20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0</w:t>
            </w:r>
            <w:r w:rsidR="00EB0D81"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</w:tr>
      <w:tr w:rsidR="004451B4" w:rsidRPr="00054F48" w14:paraId="05D4981E" w14:textId="77777777" w:rsidTr="007B444D">
        <w:trPr>
          <w:gridAfter w:val="1"/>
          <w:wAfter w:w="457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8F90F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**Outlet type Pubs, bars and inn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775DD" w14:textId="0FBDC9C0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58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168B7" w14:textId="3B9DBC8F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6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-1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.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B1D01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451B4" w:rsidRPr="00054F48" w14:paraId="14BA0C67" w14:textId="77777777" w:rsidTr="007B444D">
        <w:trPr>
          <w:gridAfter w:val="1"/>
          <w:wAfter w:w="457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C67D4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**Outlet type Restaura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7FAF1" w14:textId="63AC953A" w:rsidR="004451B4" w:rsidRPr="00054F48" w:rsidRDefault="00EB0D81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89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2E1F8" w14:textId="76F97DA4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6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1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75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3A8A8" w14:textId="06ED5733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22</w:t>
            </w:r>
          </w:p>
        </w:tc>
      </w:tr>
      <w:tr w:rsidR="004451B4" w:rsidRPr="00054F48" w14:paraId="15EADD8B" w14:textId="77777777" w:rsidTr="007B444D">
        <w:trPr>
          <w:gridAfter w:val="1"/>
          <w:wAfter w:w="457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A76F4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cores × outlet type Entertain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23693" w14:textId="6B1B9FEB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61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46743" w14:textId="7DAAA7FC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1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3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-1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A6894" w14:textId="088550DE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</w:tr>
      <w:tr w:rsidR="004451B4" w:rsidRPr="00054F48" w14:paraId="1723E1F0" w14:textId="77777777" w:rsidTr="007B444D">
        <w:trPr>
          <w:gridAfter w:val="1"/>
          <w:wAfter w:w="457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1E6EC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cores × outlet type Fast Foo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4EC3C" w14:textId="7D6D023A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5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7A76A" w14:textId="50D1BC92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9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8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-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E83D3" w14:textId="0EAFBF29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6</w:t>
            </w:r>
          </w:p>
        </w:tc>
      </w:tr>
      <w:tr w:rsidR="004451B4" w:rsidRPr="00054F48" w14:paraId="57E3ED89" w14:textId="77777777" w:rsidTr="007B444D">
        <w:trPr>
          <w:gridAfter w:val="1"/>
          <w:wAfter w:w="457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F7513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cores × outlet type Pubs, bars and inn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B3F48" w14:textId="24B9A6F6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77DC7" w14:textId="3396E414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 – 3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9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12637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451B4" w:rsidRPr="00054F48" w14:paraId="3FFEDBC8" w14:textId="77777777" w:rsidTr="007B444D">
        <w:trPr>
          <w:gridAfter w:val="1"/>
          <w:wAfter w:w="457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C8DA4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cores × outlet type Restaura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2A380" w14:textId="6B5F2BC4" w:rsidR="004451B4" w:rsidRPr="00054F48" w:rsidRDefault="00EB0D81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70D96" w14:textId="1D93664E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 – 13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4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11427" w14:textId="3CB2C130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96</w:t>
            </w:r>
          </w:p>
        </w:tc>
      </w:tr>
      <w:tr w:rsidR="004451B4" w:rsidRPr="00054F48" w14:paraId="1FA9F2AC" w14:textId="77777777" w:rsidTr="007B444D">
        <w:trPr>
          <w:gridAfter w:val="1"/>
          <w:wAfter w:w="457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4269AA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DC68B7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718</w:t>
            </w:r>
          </w:p>
        </w:tc>
      </w:tr>
      <w:tr w:rsidR="004451B4" w:rsidRPr="00054F48" w14:paraId="3445F862" w14:textId="77777777" w:rsidTr="007B444D">
        <w:trPr>
          <w:gridAfter w:val="1"/>
          <w:wAfter w:w="457" w:type="dxa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CF812E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/ R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9BB39B" w14:textId="097709EE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2</w:t>
            </w:r>
            <w:r w:rsidR="00EB0D81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/ 0.320</w:t>
            </w:r>
          </w:p>
        </w:tc>
      </w:tr>
    </w:tbl>
    <w:p w14:paraId="7B568E7B" w14:textId="30C08585" w:rsidR="004451B4" w:rsidRPr="00750C45" w:rsidRDefault="004451B4" w:rsidP="004451B4">
      <w:pPr>
        <w:rPr>
          <w:sz w:val="18"/>
          <w:szCs w:val="18"/>
        </w:rPr>
      </w:pPr>
      <w:r w:rsidRPr="00054F48">
        <w:rPr>
          <w:sz w:val="18"/>
          <w:szCs w:val="18"/>
        </w:rPr>
        <w:t>*This model controlled for participant characteristics (age, gender, ethnicity, education) and situational characteristics (year, time of day, weekday/weekend, outlet IMD).</w:t>
      </w:r>
      <w:r w:rsidRPr="00054F48">
        <w:rPr>
          <w:sz w:val="18"/>
          <w:szCs w:val="18"/>
        </w:rPr>
        <w:br/>
        <w:t>**Reference value for outlet type is Cafes</w:t>
      </w:r>
      <w:r w:rsidR="000E083B" w:rsidRPr="00054F48">
        <w:rPr>
          <w:sz w:val="18"/>
          <w:szCs w:val="18"/>
        </w:rPr>
        <w:t xml:space="preserve"> and coffee shops</w:t>
      </w:r>
    </w:p>
    <w:p w14:paraId="42A4FE71" w14:textId="77777777" w:rsidR="004451B4" w:rsidRDefault="004451B4" w:rsidP="004451B4"/>
    <w:p w14:paraId="4EC21555" w14:textId="77777777" w:rsidR="004451B4" w:rsidRDefault="004451B4" w:rsidP="004451B4"/>
    <w:p w14:paraId="06B94762" w14:textId="77777777" w:rsidR="004451B4" w:rsidRDefault="004451B4" w:rsidP="004451B4">
      <w:pPr>
        <w:rPr>
          <w:b/>
          <w:bCs/>
        </w:rPr>
      </w:pPr>
    </w:p>
    <w:p w14:paraId="0CF4247D" w14:textId="77777777" w:rsidR="004451B4" w:rsidRDefault="004451B4" w:rsidP="004451B4">
      <w:pPr>
        <w:rPr>
          <w:b/>
          <w:bCs/>
        </w:rPr>
      </w:pPr>
    </w:p>
    <w:p w14:paraId="0D28977F" w14:textId="77777777" w:rsidR="004451B4" w:rsidRDefault="004451B4" w:rsidP="004451B4">
      <w:pPr>
        <w:rPr>
          <w:b/>
          <w:bCs/>
        </w:rPr>
      </w:pPr>
    </w:p>
    <w:p w14:paraId="69488C92" w14:textId="77777777" w:rsidR="004451B4" w:rsidRDefault="004451B4" w:rsidP="004451B4">
      <w:pPr>
        <w:rPr>
          <w:b/>
          <w:bCs/>
        </w:rPr>
      </w:pPr>
    </w:p>
    <w:p w14:paraId="1F45A80A" w14:textId="77777777" w:rsidR="004451B4" w:rsidRDefault="004451B4" w:rsidP="004451B4">
      <w:pPr>
        <w:rPr>
          <w:b/>
          <w:bCs/>
        </w:rPr>
      </w:pPr>
    </w:p>
    <w:p w14:paraId="4E4C49CB" w14:textId="77777777" w:rsidR="004451B4" w:rsidRDefault="004451B4" w:rsidP="004451B4">
      <w:pPr>
        <w:rPr>
          <w:b/>
          <w:bCs/>
        </w:rPr>
      </w:pPr>
    </w:p>
    <w:p w14:paraId="5FB7D97F" w14:textId="77777777" w:rsidR="004451B4" w:rsidRDefault="004451B4" w:rsidP="004451B4">
      <w:pPr>
        <w:rPr>
          <w:b/>
          <w:bCs/>
        </w:rPr>
      </w:pPr>
    </w:p>
    <w:p w14:paraId="2B1FB46E" w14:textId="77777777" w:rsidR="004451B4" w:rsidRDefault="004451B4" w:rsidP="004451B4">
      <w:pPr>
        <w:rPr>
          <w:b/>
          <w:bCs/>
        </w:rPr>
      </w:pPr>
    </w:p>
    <w:p w14:paraId="7A59AAE3" w14:textId="77777777" w:rsidR="004451B4" w:rsidRDefault="004451B4" w:rsidP="004451B4">
      <w:pPr>
        <w:rPr>
          <w:b/>
          <w:bCs/>
        </w:rPr>
      </w:pPr>
    </w:p>
    <w:p w14:paraId="5CFDB8E1" w14:textId="5259BE3A" w:rsidR="004451B4" w:rsidRPr="00054F48" w:rsidRDefault="004451B4" w:rsidP="004451B4">
      <w:pPr>
        <w:rPr>
          <w:b/>
          <w:bCs/>
        </w:rPr>
      </w:pPr>
      <w:r w:rsidRPr="0021201C">
        <w:rPr>
          <w:b/>
          <w:bCs/>
        </w:rPr>
        <w:lastRenderedPageBreak/>
        <w:t xml:space="preserve">Supplementary Material </w:t>
      </w:r>
      <w:r w:rsidR="007E2862">
        <w:rPr>
          <w:b/>
          <w:bCs/>
        </w:rPr>
        <w:t>6</w:t>
      </w:r>
      <w:r w:rsidRPr="0021201C">
        <w:rPr>
          <w:b/>
          <w:bCs/>
        </w:rPr>
        <w:t xml:space="preserve">: Exploration of </w:t>
      </w:r>
      <w:r>
        <w:rPr>
          <w:b/>
          <w:bCs/>
        </w:rPr>
        <w:t>relationships</w:t>
      </w:r>
      <w:r w:rsidRPr="0021201C">
        <w:rPr>
          <w:b/>
          <w:bCs/>
        </w:rPr>
        <w:t xml:space="preserve"> between healthiness scores and outlet type</w:t>
      </w:r>
      <w:r>
        <w:rPr>
          <w:b/>
          <w:bCs/>
        </w:rPr>
        <w:t xml:space="preserve"> on </w:t>
      </w:r>
      <w:r w:rsidRPr="00054F48">
        <w:rPr>
          <w:b/>
          <w:bCs/>
        </w:rPr>
        <w:t>kcal consumed</w:t>
      </w:r>
    </w:p>
    <w:p w14:paraId="6769C1ED" w14:textId="0FD9F06A" w:rsidR="000E083B" w:rsidRPr="00054F48" w:rsidRDefault="000E083B" w:rsidP="004451B4">
      <w:pPr>
        <w:rPr>
          <w:bCs/>
        </w:rPr>
      </w:pPr>
      <w:r w:rsidRPr="00054F48">
        <w:rPr>
          <w:bCs/>
        </w:rPr>
        <w:t>Models were run separately among participants visiting each of the five outlet typ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97"/>
        <w:gridCol w:w="1482"/>
        <w:gridCol w:w="1577"/>
        <w:gridCol w:w="1481"/>
        <w:gridCol w:w="1334"/>
        <w:gridCol w:w="1645"/>
      </w:tblGrid>
      <w:tr w:rsidR="00A757BC" w:rsidRPr="00054F48" w14:paraId="49D1B12C" w14:textId="77777777" w:rsidTr="00A75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</w:tcPr>
          <w:p w14:paraId="0CAA77AB" w14:textId="77777777" w:rsidR="004451B4" w:rsidRPr="00054F48" w:rsidRDefault="004451B4" w:rsidP="007B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3325531"/>
          </w:p>
        </w:tc>
        <w:tc>
          <w:tcPr>
            <w:tcW w:w="1482" w:type="dxa"/>
          </w:tcPr>
          <w:p w14:paraId="6309B2FC" w14:textId="01D8F9C2" w:rsidR="004451B4" w:rsidRPr="00054F48" w:rsidRDefault="004451B4" w:rsidP="007B44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fes</w:t>
            </w:r>
            <w:r w:rsidR="000E083B" w:rsidRPr="00054F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d coffee shops</w:t>
            </w:r>
          </w:p>
          <w:p w14:paraId="02BD8C21" w14:textId="68C7206F" w:rsidR="000E083B" w:rsidRPr="00054F48" w:rsidRDefault="00A757BC" w:rsidP="007B44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=1217)</w:t>
            </w:r>
          </w:p>
        </w:tc>
        <w:tc>
          <w:tcPr>
            <w:tcW w:w="1577" w:type="dxa"/>
          </w:tcPr>
          <w:p w14:paraId="3CB57986" w14:textId="795A8A67" w:rsidR="004451B4" w:rsidRPr="00054F48" w:rsidRDefault="004451B4" w:rsidP="007B44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tertainment</w:t>
            </w:r>
            <w:r w:rsidR="00A757BC" w:rsidRPr="00054F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N=121)</w:t>
            </w:r>
          </w:p>
        </w:tc>
        <w:tc>
          <w:tcPr>
            <w:tcW w:w="1481" w:type="dxa"/>
          </w:tcPr>
          <w:p w14:paraId="1903D19E" w14:textId="007950ED" w:rsidR="004451B4" w:rsidRPr="00054F48" w:rsidRDefault="004451B4" w:rsidP="007B44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st Food</w:t>
            </w:r>
            <w:r w:rsidR="00A757BC" w:rsidRPr="00054F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N=1572)</w:t>
            </w:r>
          </w:p>
        </w:tc>
        <w:tc>
          <w:tcPr>
            <w:tcW w:w="1334" w:type="dxa"/>
          </w:tcPr>
          <w:p w14:paraId="428D4CE6" w14:textId="11A9382E" w:rsidR="004451B4" w:rsidRPr="00054F48" w:rsidRDefault="004451B4" w:rsidP="007B44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ubs, bars and inns</w:t>
            </w:r>
            <w:r w:rsidR="00A757BC" w:rsidRPr="00054F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N=20)</w:t>
            </w:r>
          </w:p>
        </w:tc>
        <w:tc>
          <w:tcPr>
            <w:tcW w:w="1645" w:type="dxa"/>
          </w:tcPr>
          <w:p w14:paraId="71A048F2" w14:textId="77777777" w:rsidR="004451B4" w:rsidRPr="00054F48" w:rsidRDefault="004451B4" w:rsidP="007B44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taurant</w:t>
            </w:r>
          </w:p>
          <w:p w14:paraId="41CBFDBA" w14:textId="060937B0" w:rsidR="00A757BC" w:rsidRPr="00054F48" w:rsidRDefault="00A757BC" w:rsidP="007B44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=788)</w:t>
            </w:r>
          </w:p>
        </w:tc>
      </w:tr>
      <w:tr w:rsidR="00A757BC" w:rsidRPr="00054F48" w14:paraId="61D0F8DE" w14:textId="77777777" w:rsidTr="00A75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</w:tcPr>
          <w:p w14:paraId="0B4A01A7" w14:textId="77777777" w:rsidR="007F457B" w:rsidRPr="00054F48" w:rsidRDefault="004451B4" w:rsidP="007B444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ep</w:t>
            </w:r>
          </w:p>
          <w:p w14:paraId="0C86AE58" w14:textId="52B8816D" w:rsidR="004451B4" w:rsidRPr="00054F48" w:rsidRDefault="004451B4" w:rsidP="007B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arning score</w:t>
            </w:r>
          </w:p>
        </w:tc>
        <w:tc>
          <w:tcPr>
            <w:tcW w:w="1482" w:type="dxa"/>
          </w:tcPr>
          <w:p w14:paraId="25DB12C7" w14:textId="520593C9" w:rsidR="004451B4" w:rsidRPr="00054F48" w:rsidRDefault="004451B4" w:rsidP="007B4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A757BC"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(p=.33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) 95% CI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: 18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77" w:type="dxa"/>
          </w:tcPr>
          <w:p w14:paraId="606C2798" w14:textId="1108692F" w:rsidR="004451B4" w:rsidRPr="00054F48" w:rsidRDefault="004451B4" w:rsidP="007B4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 (p=.1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) 95% CI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1" w:type="dxa"/>
          </w:tcPr>
          <w:p w14:paraId="3037E11D" w14:textId="25D0BC9B" w:rsidR="004451B4" w:rsidRPr="00054F48" w:rsidRDefault="004451B4" w:rsidP="007B4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-32.7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 (p=.0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3) 95% CI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34" w:type="dxa"/>
          </w:tcPr>
          <w:p w14:paraId="6AC3E8C7" w14:textId="7C961DC5" w:rsidR="004451B4" w:rsidRPr="00054F48" w:rsidRDefault="007F457B" w:rsidP="007B4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5" w:type="dxa"/>
          </w:tcPr>
          <w:p w14:paraId="78C612ED" w14:textId="0085C4BA" w:rsidR="004451B4" w:rsidRPr="00054F48" w:rsidRDefault="004451B4" w:rsidP="007B4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7 (p=.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) 95% CI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: 58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A757BC" w:rsidRPr="00936340" w14:paraId="01DDFD13" w14:textId="77777777" w:rsidTr="00A75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</w:tcPr>
          <w:p w14:paraId="28E856B5" w14:textId="77777777" w:rsidR="004451B4" w:rsidRPr="00054F48" w:rsidRDefault="004451B4" w:rsidP="007B444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nu healthiness score</w:t>
            </w:r>
          </w:p>
        </w:tc>
        <w:tc>
          <w:tcPr>
            <w:tcW w:w="1482" w:type="dxa"/>
          </w:tcPr>
          <w:p w14:paraId="74533378" w14:textId="02DEC807" w:rsidR="004451B4" w:rsidRPr="00054F48" w:rsidRDefault="004451B4" w:rsidP="007B4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936340" w:rsidRPr="00054F4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 (p=.</w:t>
            </w:r>
            <w:r w:rsidR="00936340" w:rsidRPr="00054F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75) 95% CI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 -15.1</w:t>
            </w:r>
            <w:r w:rsidR="00936340" w:rsidRPr="00054F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3564" w:rsidRPr="00054F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6340" w:rsidRPr="00054F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6340" w:rsidRPr="00054F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77" w:type="dxa"/>
          </w:tcPr>
          <w:p w14:paraId="36EA7B01" w14:textId="481E0391" w:rsidR="004451B4" w:rsidRPr="00054F48" w:rsidRDefault="00353564" w:rsidP="007B4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4451B4" w:rsidRPr="00054F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4451B4"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 (p=.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  <w:r w:rsidR="004451B4" w:rsidRPr="00054F48">
              <w:rPr>
                <w:rFonts w:ascii="Times New Roman" w:hAnsi="Times New Roman" w:cs="Times New Roman"/>
                <w:sz w:val="24"/>
                <w:szCs w:val="24"/>
              </w:rPr>
              <w:t>) 95% CI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4451B4"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51B4" w:rsidRPr="00054F4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451B4"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451B4" w:rsidRPr="00054F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  <w:r w:rsidR="004451B4" w:rsidRPr="00054F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81" w:type="dxa"/>
          </w:tcPr>
          <w:p w14:paraId="5C7DAB4E" w14:textId="622FCCB0" w:rsidR="004451B4" w:rsidRPr="00054F48" w:rsidRDefault="004451B4" w:rsidP="007B4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8</w:t>
            </w:r>
            <w:r w:rsidR="00353564"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353564"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</w:t>
            </w:r>
            <w:r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p&lt;.001) 95% CI</w:t>
            </w:r>
            <w:r w:rsidR="00353564"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-</w:t>
            </w:r>
            <w:r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353564"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  <w:r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353564"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  <w:r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53564"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1</w:t>
            </w:r>
            <w:r w:rsidR="00353564"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  <w:r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353564"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334" w:type="dxa"/>
          </w:tcPr>
          <w:p w14:paraId="5C21B649" w14:textId="5D745B54" w:rsidR="004451B4" w:rsidRPr="00054F48" w:rsidRDefault="007F457B" w:rsidP="007B4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5" w:type="dxa"/>
          </w:tcPr>
          <w:p w14:paraId="145AFE64" w14:textId="32CA286B" w:rsidR="004451B4" w:rsidRPr="00054F48" w:rsidRDefault="004451B4" w:rsidP="007B4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</w:t>
            </w:r>
            <w:r w:rsidR="00936340"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936340"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  <w:r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p=.0</w:t>
            </w:r>
            <w:r w:rsidR="00936340"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) 95% CI</w:t>
            </w:r>
            <w:r w:rsidR="00353564"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</w:t>
            </w:r>
            <w:r w:rsidR="00936340"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  <w:r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</w:t>
            </w:r>
            <w:r w:rsidR="00936340"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53564"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</w:t>
            </w:r>
            <w:r w:rsidR="00936340"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936340" w:rsidRPr="00054F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</w:t>
            </w:r>
          </w:p>
        </w:tc>
      </w:tr>
    </w:tbl>
    <w:bookmarkEnd w:id="0"/>
    <w:p w14:paraId="4F58884B" w14:textId="207B35EF" w:rsidR="00EE2CB0" w:rsidRPr="007F457B" w:rsidRDefault="004451B4" w:rsidP="004451B4">
      <w:pPr>
        <w:rPr>
          <w:sz w:val="18"/>
          <w:szCs w:val="18"/>
        </w:rPr>
      </w:pPr>
      <w:r w:rsidRPr="00075B2B">
        <w:rPr>
          <w:sz w:val="18"/>
          <w:szCs w:val="18"/>
        </w:rPr>
        <w:t>*</w:t>
      </w:r>
      <w:r>
        <w:rPr>
          <w:sz w:val="18"/>
          <w:szCs w:val="18"/>
        </w:rPr>
        <w:t>Models</w:t>
      </w:r>
      <w:r w:rsidRPr="00075B2B">
        <w:rPr>
          <w:sz w:val="18"/>
          <w:szCs w:val="18"/>
        </w:rPr>
        <w:t xml:space="preserve"> controlled for participant characteristics (age, gender, ethnicity, education) and situational characteristics (year, time of day, weekday/weekend</w:t>
      </w:r>
      <w:r>
        <w:rPr>
          <w:sz w:val="18"/>
          <w:szCs w:val="18"/>
        </w:rPr>
        <w:t>, outlet IMD</w:t>
      </w:r>
      <w:r w:rsidRPr="00075B2B">
        <w:rPr>
          <w:sz w:val="18"/>
          <w:szCs w:val="18"/>
        </w:rPr>
        <w:t>).</w:t>
      </w:r>
      <w:r w:rsidR="007F457B">
        <w:rPr>
          <w:sz w:val="18"/>
          <w:szCs w:val="18"/>
        </w:rPr>
        <w:br/>
        <w:t>**Estimates are in kcal consumed</w:t>
      </w:r>
      <w:r w:rsidR="00EE2CB0">
        <w:rPr>
          <w:sz w:val="18"/>
          <w:szCs w:val="18"/>
        </w:rPr>
        <w:br/>
        <w:t>- There w</w:t>
      </w:r>
      <w:r w:rsidR="00A757BC">
        <w:rPr>
          <w:sz w:val="18"/>
          <w:szCs w:val="18"/>
        </w:rPr>
        <w:t>ere</w:t>
      </w:r>
      <w:r w:rsidR="00EE2CB0">
        <w:rPr>
          <w:sz w:val="18"/>
          <w:szCs w:val="18"/>
        </w:rPr>
        <w:t xml:space="preserve"> not sufficient data from Pubs bars and inns to </w:t>
      </w:r>
      <w:r w:rsidR="00A757BC">
        <w:rPr>
          <w:sz w:val="18"/>
          <w:szCs w:val="18"/>
        </w:rPr>
        <w:t>estimate this model</w:t>
      </w:r>
      <w:r w:rsidR="00EE2CB0">
        <w:rPr>
          <w:sz w:val="18"/>
          <w:szCs w:val="18"/>
        </w:rPr>
        <w:br/>
      </w:r>
    </w:p>
    <w:p w14:paraId="6B93F0F7" w14:textId="77777777" w:rsidR="004451B4" w:rsidRDefault="004451B4" w:rsidP="004451B4"/>
    <w:p w14:paraId="25902313" w14:textId="77777777" w:rsidR="004451B4" w:rsidRDefault="004451B4" w:rsidP="004451B4"/>
    <w:p w14:paraId="332CA742" w14:textId="77777777" w:rsidR="004451B4" w:rsidRDefault="004451B4" w:rsidP="004451B4"/>
    <w:p w14:paraId="0E028C31" w14:textId="77777777" w:rsidR="004451B4" w:rsidRDefault="004451B4" w:rsidP="004451B4"/>
    <w:p w14:paraId="40B39C96" w14:textId="77777777" w:rsidR="004451B4" w:rsidRDefault="004451B4" w:rsidP="004451B4"/>
    <w:p w14:paraId="7F3F9E11" w14:textId="77777777" w:rsidR="004451B4" w:rsidRDefault="004451B4" w:rsidP="004451B4"/>
    <w:p w14:paraId="2066BCD1" w14:textId="77777777" w:rsidR="004451B4" w:rsidRDefault="004451B4" w:rsidP="004451B4"/>
    <w:p w14:paraId="32AF165C" w14:textId="77777777" w:rsidR="004574E4" w:rsidRDefault="004574E4" w:rsidP="004451B4"/>
    <w:p w14:paraId="5EE34D93" w14:textId="77777777" w:rsidR="004574E4" w:rsidRDefault="004574E4" w:rsidP="004451B4"/>
    <w:p w14:paraId="67DD00AB" w14:textId="77777777" w:rsidR="004574E4" w:rsidRDefault="004574E4" w:rsidP="004451B4"/>
    <w:p w14:paraId="695AE257" w14:textId="77777777" w:rsidR="004574E4" w:rsidRDefault="004574E4" w:rsidP="004451B4"/>
    <w:p w14:paraId="3CD3F469" w14:textId="77777777" w:rsidR="004574E4" w:rsidRDefault="004574E4" w:rsidP="004451B4"/>
    <w:p w14:paraId="7C414A37" w14:textId="77777777" w:rsidR="004574E4" w:rsidRDefault="004574E4" w:rsidP="004451B4"/>
    <w:p w14:paraId="11D33D9A" w14:textId="77777777" w:rsidR="004574E4" w:rsidRDefault="004574E4" w:rsidP="004451B4"/>
    <w:p w14:paraId="3B7BFD10" w14:textId="77777777" w:rsidR="004574E4" w:rsidRDefault="004574E4" w:rsidP="004451B4"/>
    <w:p w14:paraId="259E66BF" w14:textId="77777777" w:rsidR="004451B4" w:rsidRDefault="004451B4" w:rsidP="004451B4"/>
    <w:p w14:paraId="4A9D9095" w14:textId="77777777" w:rsidR="00514E12" w:rsidRDefault="00514E12" w:rsidP="004451B4">
      <w:pPr>
        <w:rPr>
          <w:b/>
          <w:bCs/>
        </w:rPr>
      </w:pPr>
    </w:p>
    <w:p w14:paraId="2A5A5BB4" w14:textId="1F54C4B7" w:rsidR="004451B4" w:rsidRDefault="004451B4" w:rsidP="004451B4">
      <w:pPr>
        <w:rPr>
          <w:b/>
          <w:bCs/>
        </w:rPr>
      </w:pPr>
      <w:bookmarkStart w:id="1" w:name="_GoBack"/>
      <w:r w:rsidRPr="0003584A">
        <w:rPr>
          <w:b/>
          <w:bCs/>
        </w:rPr>
        <w:lastRenderedPageBreak/>
        <w:t xml:space="preserve">Supplementary Material </w:t>
      </w:r>
      <w:r w:rsidR="00B4354F">
        <w:rPr>
          <w:b/>
          <w:bCs/>
        </w:rPr>
        <w:t>7</w:t>
      </w:r>
      <w:r w:rsidRPr="0003584A">
        <w:rPr>
          <w:b/>
          <w:bCs/>
        </w:rPr>
        <w:t>: Two-step linear regression; Step one with menu characteristics only</w:t>
      </w:r>
      <w:bookmarkEnd w:id="1"/>
    </w:p>
    <w:p w14:paraId="73453146" w14:textId="50542259" w:rsidR="00054F48" w:rsidRPr="0003584A" w:rsidRDefault="00054F48" w:rsidP="004451B4">
      <w:pPr>
        <w:rPr>
          <w:b/>
          <w:bCs/>
        </w:rPr>
      </w:pPr>
      <w:r w:rsidRPr="00054F48">
        <w:t>A linear regression model</w:t>
      </w:r>
      <w:r>
        <w:rPr>
          <w:b/>
          <w:bCs/>
        </w:rPr>
        <w:t xml:space="preserve"> </w:t>
      </w:r>
      <w:r w:rsidRPr="007429AA">
        <w:t xml:space="preserve">with all characteristics </w:t>
      </w:r>
      <w:r w:rsidRPr="00762ACE">
        <w:t>deemed important in the absence of multi-collinearity identified that menu characteristics alone explained 28.9% of variance</w:t>
      </w:r>
      <w:r w:rsidR="006D514D">
        <w:t>. Without controlling for participant and situational characteristics, the number of unique vegetables, the percent of items over 600kcal and 1345kcal were significant predictors of kcal consume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9"/>
        <w:gridCol w:w="964"/>
        <w:gridCol w:w="1786"/>
        <w:gridCol w:w="903"/>
      </w:tblGrid>
      <w:tr w:rsidR="004451B4" w:rsidRPr="00054F48" w14:paraId="11E400E6" w14:textId="77777777" w:rsidTr="007B444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7CD56A" w14:textId="77777777" w:rsidR="004451B4" w:rsidRPr="000D4086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408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143939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Kcal consumed</w:t>
            </w:r>
          </w:p>
        </w:tc>
      </w:tr>
      <w:tr w:rsidR="004451B4" w:rsidRPr="00054F48" w14:paraId="4E066F65" w14:textId="77777777" w:rsidTr="007B444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032C14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BEE1C4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E808A0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9FB599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4451B4" w:rsidRPr="00054F48" w14:paraId="159A05FB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C5419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33E30" w14:textId="57C80120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5A1FD" w14:textId="7117E0CF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6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425C7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451B4" w:rsidRPr="00054F48" w14:paraId="161B2365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43AFC" w14:textId="714D2D8B" w:rsidR="004451B4" w:rsidRPr="00054F48" w:rsidRDefault="009D3185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umber of d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sser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7B65A" w14:textId="1715CBF7" w:rsidR="004451B4" w:rsidRPr="00054F48" w:rsidRDefault="00980903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B8E9C" w14:textId="164B7646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AD070" w14:textId="2FCB1E79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11</w:t>
            </w:r>
          </w:p>
        </w:tc>
      </w:tr>
      <w:tr w:rsidR="004451B4" w:rsidRPr="00054F48" w14:paraId="4BB614E2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990D7" w14:textId="3CEC0708" w:rsidR="004451B4" w:rsidRPr="00054F48" w:rsidRDefault="009D3185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umber of unique v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getabl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655F5" w14:textId="23D7AEA8" w:rsidR="004451B4" w:rsidRPr="00054F48" w:rsidRDefault="00980903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C6747" w14:textId="7A4842E2" w:rsidR="004451B4" w:rsidRPr="00054F48" w:rsidRDefault="00980903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2EF61" w14:textId="7DB32DE3" w:rsidR="004451B4" w:rsidRPr="00054F48" w:rsidRDefault="00980903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451B4" w:rsidRPr="00054F48" w14:paraId="5164EDF7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C083B" w14:textId="6DF63C02" w:rsidR="004451B4" w:rsidRPr="00054F48" w:rsidRDefault="009D3185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umber of mentions of s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la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48904" w14:textId="60FB4EAC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9202A" w14:textId="7AE46A5A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3.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8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3D08F" w14:textId="65510EFB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28</w:t>
            </w:r>
          </w:p>
        </w:tc>
      </w:tr>
      <w:tr w:rsidR="004451B4" w:rsidRPr="00054F48" w14:paraId="7B97E162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6AB99" w14:textId="18A87BEF" w:rsidR="004451B4" w:rsidRPr="00054F48" w:rsidRDefault="009D3185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umber of mentions of m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l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1E885" w14:textId="6C75ECD6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20B49" w14:textId="5A3FB993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9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7C89C" w14:textId="566D4809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06</w:t>
            </w:r>
          </w:p>
        </w:tc>
      </w:tr>
      <w:tr w:rsidR="004451B4" w:rsidRPr="00054F48" w14:paraId="50A940E3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E6F34" w14:textId="1D1E839A" w:rsidR="004451B4" w:rsidRPr="00054F48" w:rsidRDefault="007F457B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ercent </w:t>
            </w:r>
            <w:r w:rsidR="009D3185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items &gt; 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CE872" w14:textId="50ACEE4C" w:rsidR="004451B4" w:rsidRPr="00054F48" w:rsidRDefault="00980903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E2CFE" w14:textId="07804CAF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.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3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1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0BC02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451B4" w:rsidRPr="00054F48" w14:paraId="29171A38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B2C18" w14:textId="181060B8" w:rsidR="004451B4" w:rsidRPr="00054F48" w:rsidRDefault="007F457B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rcent drinks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&gt; 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75035" w14:textId="0DABDB3F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8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D09FF" w14:textId="707850F3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5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-0.1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56882" w14:textId="20253729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2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4451B4" w:rsidRPr="00054F48" w14:paraId="22C0D557" w14:textId="77777777" w:rsidTr="007B44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5ABC2" w14:textId="730B2473" w:rsidR="004451B4" w:rsidRPr="00054F48" w:rsidRDefault="007F457B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ercent 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items &gt; 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3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B3460" w14:textId="2BB2926E" w:rsidR="004451B4" w:rsidRPr="00054F48" w:rsidRDefault="00980903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5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52D4D" w14:textId="4FA82A52" w:rsidR="004451B4" w:rsidRPr="00054F48" w:rsidRDefault="00980903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7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6</w:t>
            </w:r>
            <w:r w:rsidR="004451B4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7C86D" w14:textId="77777777" w:rsidR="004451B4" w:rsidRPr="00054F48" w:rsidRDefault="004451B4" w:rsidP="007B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451B4" w:rsidRPr="00054F48" w14:paraId="21382B1D" w14:textId="77777777" w:rsidTr="007B444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C538FB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27CEDF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718</w:t>
            </w:r>
          </w:p>
        </w:tc>
      </w:tr>
      <w:tr w:rsidR="004451B4" w:rsidRPr="00054F48" w14:paraId="769E0DDC" w14:textId="77777777" w:rsidTr="007B444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DAB2CF" w14:textId="77777777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/ R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0A5650" w14:textId="5C25D262" w:rsidR="004451B4" w:rsidRPr="00054F48" w:rsidRDefault="004451B4" w:rsidP="007B4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90</w:t>
            </w:r>
            <w:r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/ 0.</w:t>
            </w:r>
            <w:r w:rsidR="00980903" w:rsidRPr="00054F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89</w:t>
            </w:r>
          </w:p>
        </w:tc>
      </w:tr>
    </w:tbl>
    <w:p w14:paraId="4E5217E5" w14:textId="77777777" w:rsidR="004451B4" w:rsidRDefault="004451B4" w:rsidP="004451B4"/>
    <w:p w14:paraId="43B6669A" w14:textId="77777777" w:rsidR="0042039D" w:rsidRDefault="0042039D"/>
    <w:sectPr w:rsidR="0042039D" w:rsidSect="004451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A20F3F1" w16cex:dateUtc="2024-09-15T12:18:00Z"/>
  <w16cex:commentExtensible w16cex:durableId="493E9169" w16cex:dateUtc="2024-10-14T13:2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F67039"/>
    <w:multiLevelType w:val="hybridMultilevel"/>
    <w:tmpl w:val="6DB07B86"/>
    <w:lvl w:ilvl="0" w:tplc="6E3459D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b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39D"/>
    <w:rsid w:val="00054F48"/>
    <w:rsid w:val="0009690E"/>
    <w:rsid w:val="000E083B"/>
    <w:rsid w:val="0018755B"/>
    <w:rsid w:val="001A2934"/>
    <w:rsid w:val="00221422"/>
    <w:rsid w:val="00284D04"/>
    <w:rsid w:val="002B62A0"/>
    <w:rsid w:val="002F4D9F"/>
    <w:rsid w:val="00317660"/>
    <w:rsid w:val="00351819"/>
    <w:rsid w:val="00353564"/>
    <w:rsid w:val="0042039D"/>
    <w:rsid w:val="004451B4"/>
    <w:rsid w:val="004574E4"/>
    <w:rsid w:val="00514E12"/>
    <w:rsid w:val="00524A97"/>
    <w:rsid w:val="00583725"/>
    <w:rsid w:val="005B247A"/>
    <w:rsid w:val="005F7D67"/>
    <w:rsid w:val="006315AB"/>
    <w:rsid w:val="0068352D"/>
    <w:rsid w:val="006A7512"/>
    <w:rsid w:val="006D4ABA"/>
    <w:rsid w:val="006D514D"/>
    <w:rsid w:val="007B444D"/>
    <w:rsid w:val="007E2862"/>
    <w:rsid w:val="007F457B"/>
    <w:rsid w:val="008579E4"/>
    <w:rsid w:val="00936340"/>
    <w:rsid w:val="00980903"/>
    <w:rsid w:val="009D3185"/>
    <w:rsid w:val="00A03245"/>
    <w:rsid w:val="00A757BC"/>
    <w:rsid w:val="00AB645F"/>
    <w:rsid w:val="00B31EE4"/>
    <w:rsid w:val="00B4354F"/>
    <w:rsid w:val="00BE5B52"/>
    <w:rsid w:val="00BE6C5A"/>
    <w:rsid w:val="00CA3FBA"/>
    <w:rsid w:val="00CF6A16"/>
    <w:rsid w:val="00D57F9D"/>
    <w:rsid w:val="00EB0D81"/>
    <w:rsid w:val="00EE2CB0"/>
    <w:rsid w:val="00EF7DF9"/>
    <w:rsid w:val="00F958D4"/>
    <w:rsid w:val="00FA0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6D204"/>
  <w15:chartTrackingRefBased/>
  <w15:docId w15:val="{ADB88B23-A8FF-4D44-98E9-B65D718AF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51B4"/>
  </w:style>
  <w:style w:type="paragraph" w:styleId="Heading1">
    <w:name w:val="heading 1"/>
    <w:basedOn w:val="Normal"/>
    <w:next w:val="Normal"/>
    <w:link w:val="Heading1Char"/>
    <w:uiPriority w:val="9"/>
    <w:qFormat/>
    <w:rsid w:val="004203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3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3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3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3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3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3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3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3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3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3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3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3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3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3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3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3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3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03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3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3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03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3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03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3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03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3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3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3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0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451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B4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44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44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4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4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4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44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579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11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79B36-F9B6-4377-9CC8-E9805EF4E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98</Words>
  <Characters>9679</Characters>
  <Application>Microsoft Office Word</Application>
  <DocSecurity>4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lay, Amy [afinlay]</dc:creator>
  <cp:keywords/>
  <dc:description/>
  <cp:lastModifiedBy>Finlay, Amy [amyfinla]</cp:lastModifiedBy>
  <cp:revision>2</cp:revision>
  <dcterms:created xsi:type="dcterms:W3CDTF">2024-10-16T08:27:00Z</dcterms:created>
  <dcterms:modified xsi:type="dcterms:W3CDTF">2024-10-16T08:27:00Z</dcterms:modified>
</cp:coreProperties>
</file>